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5F2" w:rsidRPr="00B9635A" w:rsidRDefault="00617369" w:rsidP="00856812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</w:t>
      </w:r>
      <w:r w:rsidR="004E1BB9">
        <w:rPr>
          <w:rFonts w:ascii="Arial" w:hAnsi="Arial" w:cs="Arial"/>
          <w:b/>
          <w:sz w:val="20"/>
          <w:szCs w:val="20"/>
        </w:rPr>
        <w:t xml:space="preserve"> file 3</w:t>
      </w:r>
      <w:r w:rsidR="007F75F2" w:rsidRPr="00B9635A">
        <w:rPr>
          <w:rFonts w:ascii="Arial" w:hAnsi="Arial" w:cs="Arial"/>
          <w:b/>
          <w:sz w:val="20"/>
          <w:szCs w:val="20"/>
        </w:rPr>
        <w:t xml:space="preserve">. </w:t>
      </w:r>
      <w:r w:rsidR="007F75F2" w:rsidRPr="00B9635A">
        <w:rPr>
          <w:rFonts w:ascii="Arial" w:hAnsi="Arial" w:cs="Arial"/>
          <w:sz w:val="20"/>
          <w:szCs w:val="20"/>
        </w:rPr>
        <w:t>Item by item results using the AMSTAR assessment instrument.</w:t>
      </w:r>
    </w:p>
    <w:tbl>
      <w:tblPr>
        <w:tblStyle w:val="TableGrid"/>
        <w:tblW w:w="50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46"/>
        <w:gridCol w:w="587"/>
        <w:gridCol w:w="585"/>
        <w:gridCol w:w="585"/>
        <w:gridCol w:w="585"/>
        <w:gridCol w:w="499"/>
        <w:gridCol w:w="586"/>
        <w:gridCol w:w="586"/>
        <w:gridCol w:w="584"/>
        <w:gridCol w:w="584"/>
        <w:gridCol w:w="584"/>
        <w:gridCol w:w="497"/>
        <w:gridCol w:w="555"/>
      </w:tblGrid>
      <w:tr w:rsidR="00BF261C" w:rsidRPr="00B9635A" w:rsidTr="007F1BC3">
        <w:trPr>
          <w:cantSplit/>
        </w:trPr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  <w:r w:rsidRPr="00B9635A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F75F2" w:rsidRPr="00B9635A" w:rsidRDefault="00904071" w:rsidP="00BF261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="0069561A" w:rsidRPr="00B9635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7F75F2"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priori design provided?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Duplicate study selection and data extraction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Comprehensive literature search?</w:t>
            </w:r>
            <w:r w:rsidRPr="00B9635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F75F2" w:rsidRPr="00B9635A" w:rsidRDefault="007F75F2" w:rsidP="00BF261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Status of publication avoided</w:t>
            </w:r>
            <w:r w:rsidR="00BF261C"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List of included/ excluded studies provided?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35A">
              <w:rPr>
                <w:rFonts w:ascii="Arial" w:hAnsi="Arial" w:cs="Arial"/>
                <w:b/>
                <w:sz w:val="20"/>
                <w:szCs w:val="20"/>
              </w:rPr>
              <w:t>Characteristics of studies provid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F75F2" w:rsidRPr="00B9635A" w:rsidRDefault="007F75F2" w:rsidP="00323B23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Scientific quality assesse</w:t>
            </w:r>
            <w:r w:rsidR="00B9635A"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d?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Scientific quality of studies used appropriately in conclusions?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Methods for combining studies appropriate?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Publication bias assess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Conflict of interest st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F75F2" w:rsidRPr="00B9635A" w:rsidRDefault="007F75F2" w:rsidP="0069561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9635A">
              <w:rPr>
                <w:rFonts w:ascii="Arial" w:hAnsi="Arial" w:cs="Arial"/>
                <w:b/>
                <w:bCs/>
                <w:sz w:val="20"/>
                <w:szCs w:val="20"/>
              </w:rPr>
              <w:t>Total score (%)</w:t>
            </w:r>
            <w:r w:rsidRPr="00B9635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BF261C" w:rsidRPr="00B9635A" w:rsidTr="007F1BC3">
        <w:tc>
          <w:tcPr>
            <w:tcW w:w="1473" w:type="pct"/>
            <w:tcBorders>
              <w:top w:val="single" w:sz="4" w:space="0" w:color="auto"/>
            </w:tcBorders>
            <w:vAlign w:val="bottom"/>
          </w:tcPr>
          <w:p w:rsidR="0069561A" w:rsidRPr="00B9635A" w:rsidRDefault="0069561A" w:rsidP="0073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Brown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93bjwvQXV0aG9yPjxZZWFyPjIwMTE8L1llYXI+PFJl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93bjwvQXV0aG9yPjxZZWFyPjIwMTE8L1llYXI+PFJl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30778">
              <w:rPr>
                <w:rFonts w:ascii="Arial" w:hAnsi="Arial" w:cs="Arial"/>
                <w:sz w:val="20"/>
                <w:szCs w:val="20"/>
              </w:rPr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9635A">
              <w:rPr>
                <w:rFonts w:ascii="Arial" w:hAnsi="Arial" w:cs="Arial"/>
                <w:sz w:val="20"/>
                <w:szCs w:val="20"/>
              </w:rPr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73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35A">
              <w:rPr>
                <w:rFonts w:ascii="Arial" w:hAnsi="Arial" w:cs="Arial"/>
                <w:sz w:val="20"/>
                <w:szCs w:val="20"/>
              </w:rPr>
              <w:t>Carayol</w:t>
            </w:r>
            <w:proofErr w:type="spellEnd"/>
            <w:r w:rsidRPr="00B9635A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JheW9sPC9BdXRob3I+PFllYXI+MjAxMzwvWWVhcj48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JheW9sPC9BdXRob3I+PFllYXI+MjAxMzwvWWVhcj48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30778">
              <w:rPr>
                <w:rFonts w:ascii="Arial" w:hAnsi="Arial" w:cs="Arial"/>
                <w:sz w:val="20"/>
                <w:szCs w:val="20"/>
              </w:rPr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9635A">
              <w:rPr>
                <w:rFonts w:ascii="Arial" w:hAnsi="Arial" w:cs="Arial"/>
                <w:sz w:val="20"/>
                <w:szCs w:val="20"/>
              </w:rPr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73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35A">
              <w:rPr>
                <w:rFonts w:ascii="Arial" w:hAnsi="Arial" w:cs="Arial"/>
                <w:sz w:val="20"/>
                <w:szCs w:val="20"/>
              </w:rPr>
              <w:t>Carayol</w:t>
            </w:r>
            <w:proofErr w:type="spellEnd"/>
            <w:r w:rsidRPr="00B9635A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arayol&lt;/Author&gt;&lt;Year&gt;2015&lt;/Year&gt;&lt;RecNum&gt;13389&lt;/RecNum&gt;&lt;DisplayText&gt;[12]&lt;/DisplayText&gt;&lt;record&gt;&lt;rec-number&gt;13389&lt;/rec-number&gt;&lt;foreign-keys&gt;&lt;key app="EN" db-id="st22fsav6sst26exrs5xr52pstf55ezepwf0" timestamp="1481427441"&gt;13389&lt;/key&gt;&lt;/foreign-keys&gt;&lt;ref-type name="Journal Article"&gt;17&lt;/ref-type&gt;&lt;contributors&gt;&lt;authors&gt;&lt;author&gt;Carayol, M.&lt;/author&gt;&lt;author&gt;Delpierre, C.&lt;/author&gt;&lt;author&gt;Bernard, P.&lt;/author&gt;&lt;author&gt;Ninot, G.&lt;/author&gt;&lt;/authors&gt;&lt;/contributors&gt;&lt;titles&gt;&lt;title&gt;Population-, intervention- and methodology-related characteristics of clinical trials impact exercise efficacy during adjuvant therapy for breast cancer: a meta-regression analysis&lt;/title&gt;&lt;secondary-title&gt;Psycho-Oncology&lt;/secondary-title&gt;&lt;/titles&gt;&lt;periodical&gt;&lt;full-title&gt;Psycho-Oncology&lt;/full-title&gt;&lt;abbr-1&gt;Psychooncology&lt;/abbr-1&gt;&lt;abbr-2&gt;Psychooncology&lt;/abbr-2&gt;&lt;/periodical&gt;&lt;pages&gt;737-747&lt;/pages&gt;&lt;volume&gt;24&lt;/volume&gt;&lt;number&gt;7&lt;/number&gt;&lt;reprint-edition&gt;In File&lt;/reprint-edition&gt;&lt;keywords&gt;&lt;keyword&gt;analysis&lt;/keyword&gt;&lt;keyword&gt;Anxiety&lt;/keyword&gt;&lt;keyword&gt;Breast cancer&lt;/keyword&gt;&lt;keyword&gt;Cancer&lt;/keyword&gt;&lt;keyword&gt;CLINICAL trials&lt;/keyword&gt;&lt;keyword&gt;Depression&lt;/keyword&gt;&lt;keyword&gt;Exercise&lt;/keyword&gt;&lt;keyword&gt;Exercise intervention&lt;/keyword&gt;&lt;keyword&gt;Fatigue&lt;/keyword&gt;&lt;keyword&gt;META-analysis&lt;/keyword&gt;&lt;keyword&gt;Metaanalysis&lt;/keyword&gt;&lt;keyword&gt;Outcomes&lt;/keyword&gt;&lt;keyword&gt;physical exercise&lt;/keyword&gt;&lt;keyword&gt;Quality of Life&lt;/keyword&gt;&lt;keyword&gt;radiotherapy&lt;/keyword&gt;&lt;keyword&gt;RANDOMIZED controlled trials&lt;/keyword&gt;&lt;keyword&gt;Selection Bias&lt;/keyword&gt;&lt;keyword&gt;therapy&lt;/keyword&gt;&lt;/keywords&gt;&lt;dates&gt;&lt;year&gt;2015&lt;/year&gt;&lt;pub-dates&gt;&lt;date&gt;2015&lt;/date&gt;&lt;/pub-dates&gt;&lt;/dates&gt;&lt;isbn&gt;1057-9249&lt;/isbn&gt;&lt;label&gt;315&lt;/label&gt;&lt;urls&gt;&lt;related-urls&gt;&lt;url&gt;WOS:000357981900001&lt;/url&gt;&lt;/related-urls&gt;&lt;/urls&gt;&lt;/record&gt;&lt;/Cite&gt;&lt;/EndNote&gt;</w:instrTex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9635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C161B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ramer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cmFtZXI8L0F1dGhvcj48WWVhcj4yMDE0PC9ZZWFyPjxS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</w:fldData>
              </w:fldChar>
            </w:r>
            <w:r w:rsidR="00C161B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161B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cmFtZXI8L0F1dGhvcj48WWVhcj4yMDE0PC9ZZWFyPjxS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</w:fldData>
              </w:fldChar>
            </w:r>
            <w:r w:rsidR="00C161B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161B1">
              <w:rPr>
                <w:rFonts w:ascii="Arial" w:hAnsi="Arial" w:cs="Arial"/>
                <w:sz w:val="20"/>
                <w:szCs w:val="20"/>
              </w:rPr>
            </w:r>
            <w:r w:rsidR="00C161B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9635A">
              <w:rPr>
                <w:rFonts w:ascii="Arial" w:hAnsi="Arial" w:cs="Arial"/>
                <w:sz w:val="20"/>
                <w:szCs w:val="20"/>
              </w:rPr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35A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73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35A">
              <w:rPr>
                <w:rFonts w:ascii="Arial" w:hAnsi="Arial" w:cs="Arial"/>
                <w:sz w:val="20"/>
                <w:szCs w:val="20"/>
              </w:rPr>
              <w:t>Duijts</w:t>
            </w:r>
            <w:proofErr w:type="spellEnd"/>
            <w:r w:rsidRPr="00B9635A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WlqdHM8L0F1dGhvcj48WWVhcj4yMDExPC9ZZWFyPjxS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WlqdHM8L0F1dGhvcj48WWVhcj4yMDExPC9ZZWFyPjxS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30778">
              <w:rPr>
                <w:rFonts w:ascii="Arial" w:hAnsi="Arial" w:cs="Arial"/>
                <w:sz w:val="20"/>
                <w:szCs w:val="20"/>
              </w:rPr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9635A">
              <w:rPr>
                <w:rFonts w:ascii="Arial" w:hAnsi="Arial" w:cs="Arial"/>
                <w:sz w:val="20"/>
                <w:szCs w:val="20"/>
              </w:rPr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16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73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Fong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b25nPC9BdXRob3I+PFllYXI+MjAxMjwvWWVhcj48UmVj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b25nPC9BdXRob3I+PFllYXI+MjAxMjwvWWVhcj48UmVj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30778">
              <w:rPr>
                <w:rFonts w:ascii="Arial" w:hAnsi="Arial" w:cs="Arial"/>
                <w:sz w:val="20"/>
                <w:szCs w:val="20"/>
              </w:rPr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9635A">
              <w:rPr>
                <w:rFonts w:ascii="Arial" w:hAnsi="Arial" w:cs="Arial"/>
                <w:sz w:val="20"/>
                <w:szCs w:val="20"/>
              </w:rPr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17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73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Jacobsen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acobsen&lt;/Author&gt;&lt;Year&gt;2007&lt;/Year&gt;&lt;RecNum&gt;13395&lt;/RecNum&gt;&lt;DisplayText&gt;[18]&lt;/DisplayText&gt;&lt;record&gt;&lt;rec-number&gt;13395&lt;/rec-number&gt;&lt;foreign-keys&gt;&lt;key app="EN" db-id="st22fsav6sst26exrs5xr52pstf55ezepwf0" timestamp="1481427441"&gt;13395&lt;/key&gt;&lt;/foreign-keys&gt;&lt;ref-type name="Journal Article"&gt;17&lt;/ref-type&gt;&lt;contributors&gt;&lt;authors&gt;&lt;author&gt;Jacobsen, P.B.&lt;/author&gt;&lt;author&gt;Donovan, K.A.&lt;/author&gt;&lt;author&gt;Vadaparampil, S.T.&lt;/author&gt;&lt;author&gt;Small, B.J.&lt;/author&gt;&lt;/authors&gt;&lt;/contributors&gt;&lt;titles&gt;&lt;title&gt;Systematic review and meta-analysis of psychological and activity-based interventions for cancer-related fatigue&lt;/title&gt;&lt;secondary-title&gt;Health Psychology&lt;/secondary-title&gt;&lt;/titles&gt;&lt;periodical&gt;&lt;full-title&gt;Health Psychology&lt;/full-title&gt;&lt;abbr-1&gt;Health Psychol.&lt;/abbr-1&gt;&lt;abbr-2&gt;Health Psychol&lt;/abbr-2&gt;&lt;/periodical&gt;&lt;pages&gt;660-667&lt;/pages&gt;&lt;volume&gt;26&lt;/volume&gt;&lt;number&gt;6&lt;/number&gt;&lt;reprint-edition&gt;In File&lt;/reprint-edition&gt;&lt;keywords&gt;&lt;keyword&gt;Adult&lt;/keyword&gt;&lt;keyword&gt;analysis&lt;/keyword&gt;&lt;keyword&gt;Cancer&lt;/keyword&gt;&lt;keyword&gt;cancer-related fatigue&lt;/keyword&gt;&lt;keyword&gt;Fatigue&lt;/keyword&gt;&lt;keyword&gt;META-analysis&lt;/keyword&gt;&lt;keyword&gt;Metaanalysis&lt;/keyword&gt;&lt;keyword&gt;RANDOMIZED controlled trials&lt;/keyword&gt;&lt;keyword&gt;Research&lt;/keyword&gt;&lt;keyword&gt;REVIEW&lt;/keyword&gt;&lt;keyword&gt;SYSTEMATIC REVIEW&lt;/keyword&gt;&lt;/keywords&gt;&lt;dates&gt;&lt;year&gt;2007&lt;/year&gt;&lt;pub-dates&gt;&lt;date&gt;2007&lt;/date&gt;&lt;/pub-dates&gt;&lt;/dates&gt;&lt;isbn&gt;0278-6133&lt;/isbn&gt;&lt;label&gt;346&lt;/label&gt;&lt;urls&gt;&lt;related-urls&gt;&lt;url&gt;WOS:000250861700002&lt;/url&gt;&lt;/related-urls&gt;&lt;/urls&gt;&lt;/record&gt;&lt;/Cite&gt;&lt;/EndNote&gt;</w:instrTex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18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73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35A">
              <w:rPr>
                <w:rFonts w:ascii="Arial" w:hAnsi="Arial" w:cs="Arial"/>
                <w:sz w:val="20"/>
                <w:szCs w:val="20"/>
              </w:rPr>
              <w:t>Kangas</w:t>
            </w:r>
            <w:proofErr w:type="spellEnd"/>
            <w:r w:rsidRPr="00B9635A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angas&lt;/Author&gt;&lt;Year&gt;2008&lt;/Year&gt;&lt;RecNum&gt;13396&lt;/RecNum&gt;&lt;DisplayText&gt;[19]&lt;/DisplayText&gt;&lt;record&gt;&lt;rec-number&gt;13396&lt;/rec-number&gt;&lt;foreign-keys&gt;&lt;key app="EN" db-id="st22fsav6sst26exrs5xr52pstf55ezepwf0" timestamp="1481427441"&gt;13396&lt;/key&gt;&lt;/foreign-keys&gt;&lt;ref-type name="Journal Article"&gt;17&lt;/ref-type&gt;&lt;contributors&gt;&lt;authors&gt;&lt;author&gt;Kangas, M.&lt;/author&gt;&lt;author&gt;Bovbjerg, D.H.&lt;/author&gt;&lt;author&gt;Montgomery, G.H.&lt;/author&gt;&lt;/authors&gt;&lt;/contributors&gt;&lt;titles&gt;&lt;title&gt;Cancer-related fatigue: A systematic and meta-analytic review of non-pharmacological therapies for cancer patients&lt;/title&gt;&lt;secondary-title&gt;Psychological Bulletin&lt;/secondary-title&gt;&lt;/titles&gt;&lt;periodical&gt;&lt;full-title&gt;Psychological Bulletin&lt;/full-title&gt;&lt;abbr-1&gt;Psychol. Bull.&lt;/abbr-1&gt;&lt;abbr-2&gt;Psychol Bull&lt;/abbr-2&gt;&lt;/periodical&gt;&lt;pages&gt;700-741&lt;/pages&gt;&lt;volume&gt;134&lt;/volume&gt;&lt;number&gt;5&lt;/number&gt;&lt;reprint-edition&gt;In File&lt;/reprint-edition&gt;&lt;keywords&gt;&lt;keyword&gt;Adult&lt;/keyword&gt;&lt;keyword&gt;Adults&lt;/keyword&gt;&lt;keyword&gt;Cancer&lt;/keyword&gt;&lt;keyword&gt;cancer-related fatigue&lt;/keyword&gt;&lt;keyword&gt;Exercise&lt;/keyword&gt;&lt;keyword&gt;Fatigue&lt;/keyword&gt;&lt;keyword&gt;RANDOMIZED controlled trials&lt;/keyword&gt;&lt;keyword&gt;Research&lt;/keyword&gt;&lt;keyword&gt;REVIEW&lt;/keyword&gt;&lt;keyword&gt;Survivors&lt;/keyword&gt;&lt;keyword&gt;therapy&lt;/keyword&gt;&lt;keyword&gt;TREATMENT&lt;/keyword&gt;&lt;keyword&gt;Walking&lt;/keyword&gt;&lt;/keywords&gt;&lt;dates&gt;&lt;year&gt;2008&lt;/year&gt;&lt;pub-dates&gt;&lt;date&gt;2008&lt;/date&gt;&lt;/pub-dates&gt;&lt;/dates&gt;&lt;isbn&gt;0033-2909&lt;/isbn&gt;&lt;label&gt;352&lt;/label&gt;&lt;urls&gt;&lt;related-urls&gt;&lt;url&gt;WOS:000258770600005&lt;/url&gt;&lt;/related-urls&gt;&lt;/urls&gt;&lt;/record&gt;&lt;/Cite&gt;&lt;/EndNote&gt;</w:instrTex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19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E714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35A">
              <w:rPr>
                <w:rFonts w:ascii="Arial" w:hAnsi="Arial" w:cs="Arial"/>
                <w:sz w:val="20"/>
                <w:szCs w:val="20"/>
              </w:rPr>
              <w:t>Meneses-Echavez</w:t>
            </w:r>
            <w:proofErr w:type="spellEnd"/>
            <w:r w:rsidRPr="00B9635A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5lc2VzLUVjaGF2ZXo8L0F1dGhvcj48WWVhcj4yMDE1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==
</w:fldData>
              </w:fldChar>
            </w:r>
            <w:r w:rsidR="00E7144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7144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5lc2VzLUVjaGF2ZXo8L0F1dGhvcj48WWVhcj4yMDE1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==
</w:fldData>
              </w:fldChar>
            </w:r>
            <w:r w:rsidR="00E7144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7144C">
              <w:rPr>
                <w:rFonts w:ascii="Arial" w:hAnsi="Arial" w:cs="Arial"/>
                <w:sz w:val="20"/>
                <w:szCs w:val="20"/>
              </w:rPr>
            </w:r>
            <w:r w:rsidR="00E7144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9635A">
              <w:rPr>
                <w:rFonts w:ascii="Arial" w:hAnsi="Arial" w:cs="Arial"/>
                <w:sz w:val="20"/>
                <w:szCs w:val="20"/>
              </w:rPr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73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35A">
              <w:rPr>
                <w:rFonts w:ascii="Arial" w:hAnsi="Arial" w:cs="Arial"/>
                <w:sz w:val="20"/>
                <w:szCs w:val="20"/>
              </w:rPr>
              <w:t>Meneses-Echavez</w:t>
            </w:r>
            <w:proofErr w:type="spellEnd"/>
            <w:r w:rsidRPr="00B9635A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5lc2VzLUVjaGF2ZXo8L0F1dGhvcj48WWVhcj4yMDE1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5lc2VzLUVjaGF2ZXo8L0F1dGhvcj48WWVhcj4yMDE1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30778">
              <w:rPr>
                <w:rFonts w:ascii="Arial" w:hAnsi="Arial" w:cs="Arial"/>
                <w:sz w:val="20"/>
                <w:szCs w:val="20"/>
              </w:rPr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9635A">
              <w:rPr>
                <w:rFonts w:ascii="Arial" w:hAnsi="Arial" w:cs="Arial"/>
                <w:sz w:val="20"/>
                <w:szCs w:val="20"/>
              </w:rPr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25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73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35A">
              <w:rPr>
                <w:rFonts w:ascii="Arial" w:hAnsi="Arial" w:cs="Arial"/>
                <w:sz w:val="20"/>
                <w:szCs w:val="20"/>
              </w:rPr>
              <w:t>Meneses-Echavez</w:t>
            </w:r>
            <w:proofErr w:type="spellEnd"/>
            <w:r w:rsidRPr="00B9635A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5lc2VzLUVjaGF2ZXo8L0F1dGhvcj48WWVhcj4yMDE1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5lc2VzLUVjaGF2ZXo8L0F1dGhvcj48WWVhcj4yMDE1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30778">
              <w:rPr>
                <w:rFonts w:ascii="Arial" w:hAnsi="Arial" w:cs="Arial"/>
                <w:sz w:val="20"/>
                <w:szCs w:val="20"/>
              </w:rPr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9635A">
              <w:rPr>
                <w:rFonts w:ascii="Arial" w:hAnsi="Arial" w:cs="Arial"/>
                <w:sz w:val="20"/>
                <w:szCs w:val="20"/>
              </w:rPr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73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Tian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ian&lt;/Author&gt;&lt;Year&gt;2016&lt;/Year&gt;&lt;RecNum&gt;13405&lt;/RecNum&gt;&lt;DisplayText&gt;[31]&lt;/DisplayText&gt;&lt;record&gt;&lt;rec-number&gt;13405&lt;/rec-number&gt;&lt;foreign-keys&gt;&lt;key app="EN" db-id="st22fsav6sst26exrs5xr52pstf55ezepwf0" timestamp="1481427441"&gt;13405&lt;/key&gt;&lt;/foreign-keys&gt;&lt;ref-type name="Journal Article"&gt;17&lt;/ref-type&gt;&lt;contributors&gt;&lt;authors&gt;&lt;author&gt;Tian, L.&lt;/author&gt;&lt;author&gt;Lu, H.J.&lt;/author&gt;&lt;author&gt;Lin, L.&lt;/author&gt;&lt;author&gt;Hu, Y.&lt;/author&gt;&lt;/authors&gt;&lt;/contributors&gt;&lt;titles&gt;&lt;title&gt;Effects of aerobic exercise on cancer-related fatigue: a meta-analysis of randomized controlled trials&lt;/title&gt;&lt;secondary-title&gt;Supportive Care in Cancer&lt;/secondary-title&gt;&lt;/titles&gt;&lt;periodical&gt;&lt;full-title&gt;Supportive Care in Cancer&lt;/full-title&gt;&lt;abbr-1&gt;Support. Care Cancer&lt;/abbr-1&gt;&lt;abbr-2&gt;Support Care Cancer&lt;/abbr-2&gt;&lt;/periodical&gt;&lt;pages&gt;969-983&lt;/pages&gt;&lt;volume&gt;24&lt;/volume&gt;&lt;number&gt;2&lt;/number&gt;&lt;reprint-edition&gt;In File&lt;/reprint-edition&gt;&lt;keywords&gt;&lt;keyword&gt;Aerobic&lt;/keyword&gt;&lt;keyword&gt;Aerobic Exercise&lt;/keyword&gt;&lt;keyword&gt;Cancer&lt;/keyword&gt;&lt;keyword&gt;cancer-related fatigue&lt;/keyword&gt;&lt;keyword&gt;Exercise&lt;/keyword&gt;&lt;keyword&gt;Fatigue&lt;/keyword&gt;&lt;keyword&gt;META-analysis&lt;/keyword&gt;&lt;keyword&gt;Metaanalysis&lt;/keyword&gt;&lt;keyword&gt;RANDOMIZED controlled trials&lt;/keyword&gt;&lt;keyword&gt;REVIEW&lt;/keyword&gt;&lt;keyword&gt;Risk&lt;/keyword&gt;&lt;keyword&gt;Standard of Care&lt;/keyword&gt;&lt;keyword&gt;therapy&lt;/keyword&gt;&lt;keyword&gt;TREATMENT&lt;/keyword&gt;&lt;/keywords&gt;&lt;dates&gt;&lt;year&gt;2016&lt;/year&gt;&lt;pub-dates&gt;&lt;date&gt;2016&lt;/date&gt;&lt;/pub-dates&gt;&lt;/dates&gt;&lt;isbn&gt;0941-4355&lt;/isbn&gt;&lt;label&gt;405&lt;/label&gt;&lt;urls&gt;&lt;related-urls&gt;&lt;url&gt;WOS:000367458200056&lt;/url&gt;&lt;/related-urls&gt;&lt;/urls&gt;&lt;/record&gt;&lt;/Cite&gt;&lt;/EndNote&gt;</w:instrTex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31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73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Pr="00B9635A">
              <w:rPr>
                <w:rFonts w:ascii="Arial" w:hAnsi="Arial" w:cs="Arial"/>
                <w:sz w:val="20"/>
                <w:szCs w:val="20"/>
              </w:rPr>
              <w:t>Haren</w:t>
            </w:r>
            <w:proofErr w:type="spellEnd"/>
            <w:r w:rsidRPr="00B9635A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="004C0A8D" w:rsidRPr="004C0A8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2YW4gSGFyZW48L0F1dGhvcj48WWVhcj4yMDEzPC9ZZWFy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2YW4gSGFyZW48L0F1dGhvcj48WWVhcj4yMDEzPC9ZZWFy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30778">
              <w:rPr>
                <w:rFonts w:ascii="Arial" w:hAnsi="Arial" w:cs="Arial"/>
                <w:sz w:val="20"/>
                <w:szCs w:val="20"/>
              </w:rPr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4C0A8D" w:rsidRPr="004C0A8D">
              <w:rPr>
                <w:rFonts w:ascii="Arial" w:hAnsi="Arial" w:cs="Arial"/>
                <w:sz w:val="20"/>
                <w:szCs w:val="20"/>
              </w:rPr>
            </w:r>
            <w:r w:rsidR="004C0A8D" w:rsidRPr="004C0A8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33]</w:t>
            </w:r>
            <w:r w:rsidR="004C0A8D" w:rsidRPr="004C0A8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E8150F" w:rsidRPr="00B9635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73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Pr="00B9635A">
              <w:rPr>
                <w:rFonts w:ascii="Arial" w:hAnsi="Arial" w:cs="Arial"/>
                <w:sz w:val="20"/>
                <w:szCs w:val="20"/>
              </w:rPr>
              <w:t>Vulpen</w:t>
            </w:r>
            <w:proofErr w:type="spellEnd"/>
            <w:r w:rsidRPr="00B9635A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2YW4gVnVscGVuPC9BdXRob3I+PFllYXI+MjAxNjwvWWVh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2YW4gVnVscGVuPC9BdXRob3I+PFllYXI+MjAxNjwvWWVh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</w:fldData>
              </w:fldChar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30778">
              <w:rPr>
                <w:rFonts w:ascii="Arial" w:hAnsi="Arial" w:cs="Arial"/>
                <w:sz w:val="20"/>
                <w:szCs w:val="20"/>
              </w:rPr>
            </w:r>
            <w:r w:rsidR="0073077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9635A">
              <w:rPr>
                <w:rFonts w:ascii="Arial" w:hAnsi="Arial" w:cs="Arial"/>
                <w:sz w:val="20"/>
                <w:szCs w:val="20"/>
              </w:rPr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9635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BF261C" w:rsidRPr="00B9635A" w:rsidTr="007F1BC3">
        <w:tc>
          <w:tcPr>
            <w:tcW w:w="1473" w:type="pct"/>
            <w:vAlign w:val="bottom"/>
          </w:tcPr>
          <w:p w:rsidR="0069561A" w:rsidRPr="00B9635A" w:rsidRDefault="0069561A" w:rsidP="0073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35A">
              <w:rPr>
                <w:rFonts w:ascii="Arial" w:hAnsi="Arial" w:cs="Arial"/>
                <w:sz w:val="20"/>
                <w:szCs w:val="20"/>
              </w:rPr>
              <w:t>Velthuis</w:t>
            </w:r>
            <w:proofErr w:type="spellEnd"/>
            <w:r w:rsidRPr="00B9635A">
              <w:rPr>
                <w:rFonts w:ascii="Arial" w:hAnsi="Arial" w:cs="Arial"/>
                <w:sz w:val="20"/>
                <w:szCs w:val="20"/>
              </w:rPr>
              <w:t xml:space="preserve"> et 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3077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elthuis&lt;/Author&gt;&lt;Year&gt;2010&lt;/Year&gt;&lt;RecNum&gt;13409&lt;/RecNum&gt;&lt;DisplayText&gt;[35]&lt;/DisplayText&gt;&lt;record&gt;&lt;rec-number&gt;13409&lt;/rec-number&gt;&lt;foreign-keys&gt;&lt;key app="EN" db-id="st22fsav6sst26exrs5xr52pstf55ezepwf0" timestamp="1481427441"&gt;13409&lt;/key&gt;&lt;/foreign-keys&gt;&lt;ref-type name="Journal Article"&gt;17&lt;/ref-type&gt;&lt;contributors&gt;&lt;authors&gt;&lt;author&gt;Velthuis, M.J.&lt;/author&gt;&lt;author&gt;Agasi-Idenburg, S.C.&lt;/author&gt;&lt;author&gt;Aufdemkampe, G.&lt;/author&gt;&lt;author&gt;Wittink, H.M.&lt;/author&gt;&lt;/authors&gt;&lt;/contributors&gt;&lt;titles&gt;&lt;title&gt;The effect of physical exercise on cancer-related fatigue during cancer treatment: A meta-analysis of randomised controlled trials&lt;/title&gt;&lt;secondary-title&gt;Clinical Oncology&lt;/secondary-title&gt;&lt;/titles&gt;&lt;periodical&gt;&lt;full-title&gt;Clinical Oncology&lt;/full-title&gt;&lt;abbr-1&gt;Clin. Oncol.&lt;/abbr-1&gt;&lt;abbr-2&gt;Clin Oncol&lt;/abbr-2&gt;&lt;/periodical&gt;&lt;pages&gt;208-221&lt;/pages&gt;&lt;volume&gt;22&lt;/volume&gt;&lt;number&gt;3&lt;/number&gt;&lt;reprint-edition&gt;In File&lt;/reprint-edition&gt;&lt;keywords&gt;&lt;keyword&gt;Adjuvant cancer treatment&lt;/keyword&gt;&lt;keyword&gt;Aerobic&lt;/keyword&gt;&lt;keyword&gt;Aerobic Exercise&lt;/keyword&gt;&lt;keyword&gt;analysis&lt;/keyword&gt;&lt;keyword&gt;Breast cancer&lt;/keyword&gt;&lt;keyword&gt;Cancer&lt;/keyword&gt;&lt;keyword&gt;cancer-related fatigue&lt;/keyword&gt;&lt;keyword&gt;Exercise&lt;/keyword&gt;&lt;keyword&gt;Exercise prescription&lt;/keyword&gt;&lt;keyword&gt;Fatigue&lt;/keyword&gt;&lt;keyword&gt;META-analysis&lt;/keyword&gt;&lt;keyword&gt;Metaanalysis&lt;/keyword&gt;&lt;keyword&gt;physical exercise&lt;/keyword&gt;&lt;keyword&gt;Prostate cancer&lt;/keyword&gt;&lt;keyword&gt;Resistance&lt;/keyword&gt;&lt;keyword&gt;Resistance exercise&lt;/keyword&gt;&lt;keyword&gt;Safety&lt;/keyword&gt;&lt;keyword&gt;TREATMENT&lt;/keyword&gt;&lt;keyword&gt;Walking&lt;/keyword&gt;&lt;/keywords&gt;&lt;dates&gt;&lt;year&gt;2010&lt;/year&gt;&lt;pub-dates&gt;&lt;date&gt;2010&lt;/date&gt;&lt;/pub-dates&gt;&lt;/dates&gt;&lt;isbn&gt;0936-6555&lt;/isbn&gt;&lt;label&gt;412&lt;/label&gt;&lt;urls&gt;&lt;related-urls&gt;&lt;url&gt;WOS:000276878000007&lt;/url&gt;&lt;/related-urls&gt;&lt;/urls&gt;&lt;/record&gt;&lt;/Cite&gt;&lt;/EndNote&gt;</w:instrTex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35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9635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4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258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BF261C" w:rsidRPr="00B9635A" w:rsidTr="007F1BC3">
        <w:tc>
          <w:tcPr>
            <w:tcW w:w="1473" w:type="pct"/>
            <w:tcBorders>
              <w:bottom w:val="single" w:sz="4" w:space="0" w:color="auto"/>
            </w:tcBorders>
            <w:vAlign w:val="bottom"/>
          </w:tcPr>
          <w:p w:rsidR="0069561A" w:rsidRPr="00B9635A" w:rsidRDefault="0069561A" w:rsidP="00E714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Zou et al.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7144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ou&lt;/Author&gt;&lt;Year&gt;2014&lt;/Year&gt;&lt;RecNum&gt;13410&lt;/RecNum&gt;&lt;DisplayText&gt;[36]&lt;/DisplayText&gt;&lt;record&gt;&lt;rec-number&gt;13410&lt;/rec-number&gt;&lt;foreign-keys&gt;&lt;key app="EN" db-id="st22fsav6sst26exrs5xr52pstf55ezepwf0" timestamp="1481427441"&gt;13410&lt;/key&gt;&lt;/foreign-keys&gt;&lt;ref-type name="Journal Article"&gt;17&lt;/ref-type&gt;&lt;contributors&gt;&lt;authors&gt;&lt;author&gt;Zou, L.Y.&lt;/author&gt;&lt;author&gt;Yang, L.&lt;/author&gt;&lt;author&gt;He, X.L.&lt;/author&gt;&lt;author&gt;Sun, M.&lt;/author&gt;&lt;author&gt;Xu, J.J.&lt;/author&gt;&lt;/authors&gt;&lt;/contributors&gt;&lt;titles&gt;&lt;title&gt;Effects of aerobic exercise on cancer-related fatigue in breast cancer patients receiving chemotherapy: a meta-analysis&lt;/title&gt;&lt;secondary-title&gt;Tumor Biology&lt;/secondary-title&gt;&lt;/titles&gt;&lt;periodical&gt;&lt;full-title&gt;Tumor Biology&lt;/full-title&gt;&lt;abbr-1&gt;Tumor Biol.&lt;/abbr-1&gt;&lt;abbr-2&gt;Tumor Biol&lt;/abbr-2&gt;&lt;/periodical&gt;&lt;pages&gt;5659-5667&lt;/pages&gt;&lt;volume&gt;35&lt;/volume&gt;&lt;number&gt;6&lt;/number&gt;&lt;reprint-edition&gt;In File&lt;/reprint-edition&gt;&lt;keywords&gt;&lt;keyword&gt;Aerobic&lt;/keyword&gt;&lt;keyword&gt;Aerobic Exercise&lt;/keyword&gt;&lt;keyword&gt;analysis&lt;/keyword&gt;&lt;keyword&gt;Breast cancer&lt;/keyword&gt;&lt;keyword&gt;Cancer&lt;/keyword&gt;&lt;keyword&gt;cancer-related fatigue&lt;/keyword&gt;&lt;keyword&gt;Chemotherapy&lt;/keyword&gt;&lt;keyword&gt;Exercise&lt;/keyword&gt;&lt;keyword&gt;Fatigue&lt;/keyword&gt;&lt;keyword&gt;META-analysis&lt;/keyword&gt;&lt;keyword&gt;Metaanalysis&lt;/keyword&gt;&lt;keyword&gt;PubMed&lt;/keyword&gt;&lt;/keywords&gt;&lt;dates&gt;&lt;year&gt;2014&lt;/year&gt;&lt;pub-dates&gt;&lt;date&gt;2014&lt;/date&gt;&lt;/pub-dates&gt;&lt;/dates&gt;&lt;isbn&gt;1010-4283&lt;/isbn&gt;&lt;label&gt;421&lt;/label&gt;&lt;urls&gt;&lt;related-urls&gt;&lt;url&gt;WOS:000337094900078&lt;/url&gt;&lt;/related-urls&gt;&lt;/urls&gt;&lt;/record&gt;&lt;/Cite&gt;&lt;/EndNote&gt;</w:instrTex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0"/>
                <w:szCs w:val="20"/>
              </w:rPr>
              <w:t>[36]</w:t>
            </w:r>
            <w:r w:rsidRPr="00B9635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69561A" w:rsidRPr="00B9635A" w:rsidRDefault="0069561A" w:rsidP="0069561A">
            <w:pPr>
              <w:rPr>
                <w:rFonts w:ascii="Arial" w:hAnsi="Arial" w:cs="Arial"/>
                <w:sz w:val="20"/>
                <w:szCs w:val="20"/>
              </w:rPr>
            </w:pPr>
            <w:r w:rsidRPr="00B9635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</w:tbl>
    <w:p w:rsidR="008E10FF" w:rsidRDefault="007F75F2" w:rsidP="00CC54DE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7A19D6">
        <w:rPr>
          <w:rFonts w:ascii="Arial" w:hAnsi="Arial" w:cs="Arial"/>
          <w:sz w:val="20"/>
          <w:szCs w:val="20"/>
        </w:rPr>
        <w:t xml:space="preserve">Notes: </w:t>
      </w:r>
      <w:r w:rsidR="009E01CD" w:rsidRPr="007A19D6">
        <w:rPr>
          <w:rFonts w:ascii="Arial" w:hAnsi="Arial" w:cs="Arial"/>
          <w:sz w:val="20"/>
          <w:szCs w:val="20"/>
        </w:rPr>
        <w:t>ca</w:t>
      </w:r>
      <w:r w:rsidRPr="007A19D6">
        <w:rPr>
          <w:rFonts w:ascii="Arial" w:hAnsi="Arial" w:cs="Arial"/>
          <w:sz w:val="20"/>
          <w:szCs w:val="20"/>
        </w:rPr>
        <w:t xml:space="preserve">, can’t answer; </w:t>
      </w:r>
      <w:proofErr w:type="spellStart"/>
      <w:proofErr w:type="gramStart"/>
      <w:r w:rsidR="009E01CD" w:rsidRPr="007A19D6">
        <w:rPr>
          <w:rFonts w:ascii="Arial" w:hAnsi="Arial" w:cs="Arial"/>
          <w:sz w:val="20"/>
          <w:szCs w:val="20"/>
        </w:rPr>
        <w:t>na</w:t>
      </w:r>
      <w:proofErr w:type="spellEnd"/>
      <w:proofErr w:type="gramEnd"/>
      <w:r w:rsidRPr="007A19D6">
        <w:rPr>
          <w:rFonts w:ascii="Arial" w:hAnsi="Arial" w:cs="Arial"/>
          <w:sz w:val="20"/>
          <w:szCs w:val="20"/>
        </w:rPr>
        <w:t>, not applicable; Possible responses were “Yes”, “No”, “Can’t Answer”, “Not Applicable”. “Can’t Answer” chosen when item is relevant but not described; “Not Applicable” chosen when item is not relevant (for example, insufficient number of studies to assess publication bias)</w:t>
      </w:r>
      <w:r w:rsidR="0069561A" w:rsidRPr="007A19D6">
        <w:rPr>
          <w:rFonts w:ascii="Arial" w:hAnsi="Arial" w:cs="Arial"/>
          <w:sz w:val="20"/>
          <w:szCs w:val="20"/>
        </w:rPr>
        <w:t>;</w:t>
      </w:r>
      <w:proofErr w:type="spellStart"/>
      <w:r w:rsidRPr="007A19D6">
        <w:rPr>
          <w:rFonts w:ascii="Arial" w:hAnsi="Arial" w:cs="Arial"/>
          <w:sz w:val="20"/>
          <w:szCs w:val="20"/>
          <w:vertAlign w:val="superscript"/>
        </w:rPr>
        <w:t>a</w:t>
      </w:r>
      <w:r w:rsidRPr="007A19D6">
        <w:rPr>
          <w:rFonts w:ascii="Arial" w:hAnsi="Arial" w:cs="Arial"/>
          <w:sz w:val="20"/>
          <w:szCs w:val="20"/>
        </w:rPr>
        <w:t>,scores</w:t>
      </w:r>
      <w:proofErr w:type="spellEnd"/>
      <w:r w:rsidRPr="007A19D6">
        <w:rPr>
          <w:rFonts w:ascii="Arial" w:hAnsi="Arial" w:cs="Arial"/>
          <w:sz w:val="20"/>
          <w:szCs w:val="20"/>
        </w:rPr>
        <w:t xml:space="preserve"> adjusted for “can’t answer’ and “not applicable” responses.</w:t>
      </w:r>
      <w:bookmarkStart w:id="0" w:name="_GoBack"/>
      <w:bookmarkEnd w:id="0"/>
    </w:p>
    <w:sectPr w:rsidR="008E10FF" w:rsidSect="0091332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7CC0" w:rsidRDefault="00177CC0">
      <w:pPr>
        <w:spacing w:after="0" w:line="240" w:lineRule="auto"/>
      </w:pPr>
      <w:r>
        <w:separator/>
      </w:r>
    </w:p>
  </w:endnote>
  <w:endnote w:type="continuationSeparator" w:id="0">
    <w:p w:rsidR="00177CC0" w:rsidRDefault="00177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7CC0" w:rsidRDefault="00177CC0">
      <w:pPr>
        <w:spacing w:after="0" w:line="240" w:lineRule="auto"/>
      </w:pPr>
      <w:r>
        <w:separator/>
      </w:r>
    </w:p>
  </w:footnote>
  <w:footnote w:type="continuationSeparator" w:id="0">
    <w:p w:rsidR="00177CC0" w:rsidRDefault="00177C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1B97" w:rsidRDefault="00E11B97" w:rsidP="00D42413">
    <w:pPr>
      <w:pStyle w:val="Header"/>
      <w:tabs>
        <w:tab w:val="left" w:pos="9000"/>
      </w:tabs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FD3D45"/>
    <w:multiLevelType w:val="multilevel"/>
    <w:tmpl w:val="104A67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49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638" w:hanging="648"/>
      </w:pPr>
      <w:rPr>
        <w:b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9858C6"/>
    <w:multiLevelType w:val="hybridMultilevel"/>
    <w:tmpl w:val="C6C4FCE6"/>
    <w:lvl w:ilvl="0" w:tplc="EF3C79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01B07"/>
    <w:multiLevelType w:val="hybridMultilevel"/>
    <w:tmpl w:val="F85A5CEA"/>
    <w:lvl w:ilvl="0" w:tplc="CE84577E">
      <w:start w:val="1"/>
      <w:numFmt w:val="bullet"/>
      <w:lvlText w:val="-"/>
      <w:lvlJc w:val="left"/>
      <w:pPr>
        <w:ind w:left="1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3" w15:restartNumberingAfterBreak="0">
    <w:nsid w:val="17E8583F"/>
    <w:multiLevelType w:val="hybridMultilevel"/>
    <w:tmpl w:val="66C06E12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572D1"/>
    <w:multiLevelType w:val="hybridMultilevel"/>
    <w:tmpl w:val="B8563446"/>
    <w:lvl w:ilvl="0" w:tplc="A4AAB224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54C54"/>
    <w:multiLevelType w:val="hybridMultilevel"/>
    <w:tmpl w:val="CA20E440"/>
    <w:lvl w:ilvl="0" w:tplc="668679E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41705F"/>
    <w:multiLevelType w:val="hybridMultilevel"/>
    <w:tmpl w:val="77743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5364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49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9D81FCC"/>
    <w:multiLevelType w:val="hybridMultilevel"/>
    <w:tmpl w:val="F07E9EB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96D7163"/>
    <w:multiLevelType w:val="hybridMultilevel"/>
    <w:tmpl w:val="43BA9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2A0D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00676BD"/>
    <w:multiLevelType w:val="hybridMultilevel"/>
    <w:tmpl w:val="E7901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113FE6"/>
    <w:multiLevelType w:val="hybridMultilevel"/>
    <w:tmpl w:val="52AAD30E"/>
    <w:lvl w:ilvl="0" w:tplc="383EF0A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8"/>
  </w:num>
  <w:num w:numId="4">
    <w:abstractNumId w:val="12"/>
  </w:num>
  <w:num w:numId="5">
    <w:abstractNumId w:val="6"/>
  </w:num>
  <w:num w:numId="6">
    <w:abstractNumId w:val="3"/>
  </w:num>
  <w:num w:numId="7">
    <w:abstractNumId w:val="11"/>
  </w:num>
  <w:num w:numId="8">
    <w:abstractNumId w:val="5"/>
  </w:num>
  <w:num w:numId="9">
    <w:abstractNumId w:val="0"/>
  </w:num>
  <w:num w:numId="10">
    <w:abstractNumId w:val="7"/>
  </w:num>
  <w:num w:numId="11">
    <w:abstractNumId w:val="1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 Cop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22fsav6sst26exrs5xr52pstf55ezepwf0&quot;&gt;all-ref_12&lt;record-ids&gt;&lt;item&gt;314&lt;/item&gt;&lt;item&gt;445&lt;/item&gt;&lt;item&gt;505&lt;/item&gt;&lt;item&gt;554&lt;/item&gt;&lt;item&gt;568&lt;/item&gt;&lt;item&gt;570&lt;/item&gt;&lt;item&gt;574&lt;/item&gt;&lt;item&gt;703&lt;/item&gt;&lt;item&gt;2215&lt;/item&gt;&lt;item&gt;3596&lt;/item&gt;&lt;item&gt;6649&lt;/item&gt;&lt;item&gt;6872&lt;/item&gt;&lt;item&gt;6873&lt;/item&gt;&lt;item&gt;6874&lt;/item&gt;&lt;item&gt;6876&lt;/item&gt;&lt;item&gt;6877&lt;/item&gt;&lt;item&gt;7562&lt;/item&gt;&lt;item&gt;7662&lt;/item&gt;&lt;item&gt;7679&lt;/item&gt;&lt;item&gt;7698&lt;/item&gt;&lt;item&gt;7755&lt;/item&gt;&lt;item&gt;7770&lt;/item&gt;&lt;item&gt;7821&lt;/item&gt;&lt;item&gt;8101&lt;/item&gt;&lt;item&gt;8308&lt;/item&gt;&lt;item&gt;8349&lt;/item&gt;&lt;item&gt;8691&lt;/item&gt;&lt;item&gt;8857&lt;/item&gt;&lt;item&gt;9206&lt;/item&gt;&lt;item&gt;9489&lt;/item&gt;&lt;item&gt;9716&lt;/item&gt;&lt;item&gt;9781&lt;/item&gt;&lt;item&gt;9801&lt;/item&gt;&lt;item&gt;9975&lt;/item&gt;&lt;item&gt;9986&lt;/item&gt;&lt;item&gt;10065&lt;/item&gt;&lt;item&gt;10245&lt;/item&gt;&lt;item&gt;11095&lt;/item&gt;&lt;item&gt;11159&lt;/item&gt;&lt;item&gt;11334&lt;/item&gt;&lt;item&gt;11735&lt;/item&gt;&lt;item&gt;12488&lt;/item&gt;&lt;item&gt;12506&lt;/item&gt;&lt;item&gt;12982&lt;/item&gt;&lt;item&gt;12983&lt;/item&gt;&lt;item&gt;12984&lt;/item&gt;&lt;item&gt;12985&lt;/item&gt;&lt;item&gt;12986&lt;/item&gt;&lt;item&gt;12988&lt;/item&gt;&lt;item&gt;12989&lt;/item&gt;&lt;item&gt;12990&lt;/item&gt;&lt;item&gt;13103&lt;/item&gt;&lt;item&gt;13365&lt;/item&gt;&lt;item&gt;13387&lt;/item&gt;&lt;item&gt;13388&lt;/item&gt;&lt;item&gt;13389&lt;/item&gt;&lt;item&gt;13391&lt;/item&gt;&lt;item&gt;13392&lt;/item&gt;&lt;item&gt;13395&lt;/item&gt;&lt;item&gt;13396&lt;/item&gt;&lt;item&gt;13397&lt;/item&gt;&lt;item&gt;13398&lt;/item&gt;&lt;item&gt;13399&lt;/item&gt;&lt;item&gt;13400&lt;/item&gt;&lt;item&gt;13401&lt;/item&gt;&lt;item&gt;13402&lt;/item&gt;&lt;item&gt;13403&lt;/item&gt;&lt;item&gt;13404&lt;/item&gt;&lt;item&gt;13405&lt;/item&gt;&lt;item&gt;13406&lt;/item&gt;&lt;item&gt;13408&lt;/item&gt;&lt;item&gt;13409&lt;/item&gt;&lt;item&gt;13410&lt;/item&gt;&lt;item&gt;13411&lt;/item&gt;&lt;item&gt;13412&lt;/item&gt;&lt;item&gt;13416&lt;/item&gt;&lt;item&gt;13515&lt;/item&gt;&lt;item&gt;13563&lt;/item&gt;&lt;item&gt;13645&lt;/item&gt;&lt;item&gt;13698&lt;/item&gt;&lt;item&gt;13700&lt;/item&gt;&lt;item&gt;13784&lt;/item&gt;&lt;item&gt;13796&lt;/item&gt;&lt;item&gt;13852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A_Manual of Style_Our Revised Version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627860"/>
    <w:rsid w:val="00001AA6"/>
    <w:rsid w:val="000107D9"/>
    <w:rsid w:val="00013CAD"/>
    <w:rsid w:val="00015780"/>
    <w:rsid w:val="00015F18"/>
    <w:rsid w:val="00016639"/>
    <w:rsid w:val="0002089A"/>
    <w:rsid w:val="000210EC"/>
    <w:rsid w:val="000237D7"/>
    <w:rsid w:val="000240C9"/>
    <w:rsid w:val="000244A9"/>
    <w:rsid w:val="00025FA2"/>
    <w:rsid w:val="00026D9E"/>
    <w:rsid w:val="0002732E"/>
    <w:rsid w:val="00027524"/>
    <w:rsid w:val="0003013D"/>
    <w:rsid w:val="0003117D"/>
    <w:rsid w:val="000350F4"/>
    <w:rsid w:val="000369FD"/>
    <w:rsid w:val="00042002"/>
    <w:rsid w:val="000429DD"/>
    <w:rsid w:val="00042A08"/>
    <w:rsid w:val="000434FF"/>
    <w:rsid w:val="00043F95"/>
    <w:rsid w:val="00044473"/>
    <w:rsid w:val="00044937"/>
    <w:rsid w:val="00044BDB"/>
    <w:rsid w:val="00045BC6"/>
    <w:rsid w:val="00050131"/>
    <w:rsid w:val="00054949"/>
    <w:rsid w:val="00054B0D"/>
    <w:rsid w:val="0005568A"/>
    <w:rsid w:val="0006075A"/>
    <w:rsid w:val="00060A06"/>
    <w:rsid w:val="00060D33"/>
    <w:rsid w:val="00061C10"/>
    <w:rsid w:val="00062CC9"/>
    <w:rsid w:val="0006493F"/>
    <w:rsid w:val="00064E41"/>
    <w:rsid w:val="00066219"/>
    <w:rsid w:val="00066410"/>
    <w:rsid w:val="00067B58"/>
    <w:rsid w:val="00070597"/>
    <w:rsid w:val="000711C3"/>
    <w:rsid w:val="000725D3"/>
    <w:rsid w:val="00072726"/>
    <w:rsid w:val="00073626"/>
    <w:rsid w:val="00074490"/>
    <w:rsid w:val="000756D9"/>
    <w:rsid w:val="0007617C"/>
    <w:rsid w:val="00076417"/>
    <w:rsid w:val="00076871"/>
    <w:rsid w:val="00077AE5"/>
    <w:rsid w:val="00077D80"/>
    <w:rsid w:val="00081EE5"/>
    <w:rsid w:val="000851CB"/>
    <w:rsid w:val="00085FA5"/>
    <w:rsid w:val="000861CE"/>
    <w:rsid w:val="00086B64"/>
    <w:rsid w:val="000877FE"/>
    <w:rsid w:val="00087B37"/>
    <w:rsid w:val="00093BDC"/>
    <w:rsid w:val="00094589"/>
    <w:rsid w:val="00094C13"/>
    <w:rsid w:val="000A0B76"/>
    <w:rsid w:val="000A135E"/>
    <w:rsid w:val="000A1513"/>
    <w:rsid w:val="000A203E"/>
    <w:rsid w:val="000A24E7"/>
    <w:rsid w:val="000A2CB7"/>
    <w:rsid w:val="000A3F23"/>
    <w:rsid w:val="000A78EF"/>
    <w:rsid w:val="000B00D6"/>
    <w:rsid w:val="000B05CE"/>
    <w:rsid w:val="000B1E26"/>
    <w:rsid w:val="000B24C2"/>
    <w:rsid w:val="000B3FC7"/>
    <w:rsid w:val="000B4735"/>
    <w:rsid w:val="000C02E3"/>
    <w:rsid w:val="000C0E74"/>
    <w:rsid w:val="000C1183"/>
    <w:rsid w:val="000C332F"/>
    <w:rsid w:val="000C38A4"/>
    <w:rsid w:val="000C3C34"/>
    <w:rsid w:val="000C609F"/>
    <w:rsid w:val="000C645E"/>
    <w:rsid w:val="000D047C"/>
    <w:rsid w:val="000D159C"/>
    <w:rsid w:val="000D1C8D"/>
    <w:rsid w:val="000D3ECB"/>
    <w:rsid w:val="000D66D8"/>
    <w:rsid w:val="000D78E8"/>
    <w:rsid w:val="000E28F3"/>
    <w:rsid w:val="000E2CBE"/>
    <w:rsid w:val="000E3594"/>
    <w:rsid w:val="000E3A09"/>
    <w:rsid w:val="000E5825"/>
    <w:rsid w:val="000E6FFE"/>
    <w:rsid w:val="000F06AE"/>
    <w:rsid w:val="000F0B2F"/>
    <w:rsid w:val="000F2AEA"/>
    <w:rsid w:val="000F3404"/>
    <w:rsid w:val="000F343B"/>
    <w:rsid w:val="000F5070"/>
    <w:rsid w:val="000F6DB9"/>
    <w:rsid w:val="000F725A"/>
    <w:rsid w:val="000F76D6"/>
    <w:rsid w:val="00100362"/>
    <w:rsid w:val="00100474"/>
    <w:rsid w:val="001009D8"/>
    <w:rsid w:val="001023EF"/>
    <w:rsid w:val="001029E9"/>
    <w:rsid w:val="0010310A"/>
    <w:rsid w:val="001037E7"/>
    <w:rsid w:val="00104D6B"/>
    <w:rsid w:val="00106506"/>
    <w:rsid w:val="00106BC8"/>
    <w:rsid w:val="0011106E"/>
    <w:rsid w:val="0011264C"/>
    <w:rsid w:val="00112D25"/>
    <w:rsid w:val="0011307E"/>
    <w:rsid w:val="00113DF4"/>
    <w:rsid w:val="00114CA1"/>
    <w:rsid w:val="00114F9F"/>
    <w:rsid w:val="0011579C"/>
    <w:rsid w:val="00115F36"/>
    <w:rsid w:val="001177CF"/>
    <w:rsid w:val="00121A8F"/>
    <w:rsid w:val="00121F09"/>
    <w:rsid w:val="0012225C"/>
    <w:rsid w:val="001237A0"/>
    <w:rsid w:val="00123A53"/>
    <w:rsid w:val="0012690D"/>
    <w:rsid w:val="001269F6"/>
    <w:rsid w:val="00126F31"/>
    <w:rsid w:val="001306E4"/>
    <w:rsid w:val="001307B1"/>
    <w:rsid w:val="00131113"/>
    <w:rsid w:val="0013224F"/>
    <w:rsid w:val="00134EB9"/>
    <w:rsid w:val="001355EE"/>
    <w:rsid w:val="0013685E"/>
    <w:rsid w:val="00143404"/>
    <w:rsid w:val="001441F1"/>
    <w:rsid w:val="001451E7"/>
    <w:rsid w:val="00151225"/>
    <w:rsid w:val="001527FC"/>
    <w:rsid w:val="00152A1B"/>
    <w:rsid w:val="00153C0D"/>
    <w:rsid w:val="00153DCC"/>
    <w:rsid w:val="00153FD3"/>
    <w:rsid w:val="00154195"/>
    <w:rsid w:val="0015465B"/>
    <w:rsid w:val="0015676F"/>
    <w:rsid w:val="00156998"/>
    <w:rsid w:val="00156E21"/>
    <w:rsid w:val="001570DE"/>
    <w:rsid w:val="00157E47"/>
    <w:rsid w:val="00162059"/>
    <w:rsid w:val="001624C8"/>
    <w:rsid w:val="00162B2A"/>
    <w:rsid w:val="00163054"/>
    <w:rsid w:val="0016364C"/>
    <w:rsid w:val="001660CB"/>
    <w:rsid w:val="00167B79"/>
    <w:rsid w:val="00167C0B"/>
    <w:rsid w:val="00170416"/>
    <w:rsid w:val="0017045F"/>
    <w:rsid w:val="00170FE7"/>
    <w:rsid w:val="00174FAC"/>
    <w:rsid w:val="00177CC0"/>
    <w:rsid w:val="00180856"/>
    <w:rsid w:val="00180FF1"/>
    <w:rsid w:val="00183220"/>
    <w:rsid w:val="0018380C"/>
    <w:rsid w:val="00186843"/>
    <w:rsid w:val="00187F70"/>
    <w:rsid w:val="00191B19"/>
    <w:rsid w:val="00192BF0"/>
    <w:rsid w:val="00194708"/>
    <w:rsid w:val="00195C12"/>
    <w:rsid w:val="00196646"/>
    <w:rsid w:val="00196EE5"/>
    <w:rsid w:val="001A0DC3"/>
    <w:rsid w:val="001A144C"/>
    <w:rsid w:val="001A1719"/>
    <w:rsid w:val="001A5C9E"/>
    <w:rsid w:val="001A6009"/>
    <w:rsid w:val="001A73E1"/>
    <w:rsid w:val="001A75FC"/>
    <w:rsid w:val="001A77C2"/>
    <w:rsid w:val="001B0503"/>
    <w:rsid w:val="001B09E8"/>
    <w:rsid w:val="001B10AB"/>
    <w:rsid w:val="001B1ED5"/>
    <w:rsid w:val="001B29D5"/>
    <w:rsid w:val="001B3159"/>
    <w:rsid w:val="001B368B"/>
    <w:rsid w:val="001B4E80"/>
    <w:rsid w:val="001B65BE"/>
    <w:rsid w:val="001B67DA"/>
    <w:rsid w:val="001B6F3E"/>
    <w:rsid w:val="001B7AE9"/>
    <w:rsid w:val="001B7DE9"/>
    <w:rsid w:val="001C153E"/>
    <w:rsid w:val="001C1E84"/>
    <w:rsid w:val="001C278A"/>
    <w:rsid w:val="001C3C7B"/>
    <w:rsid w:val="001C3E44"/>
    <w:rsid w:val="001C574D"/>
    <w:rsid w:val="001C6AA9"/>
    <w:rsid w:val="001C7CB3"/>
    <w:rsid w:val="001D02AE"/>
    <w:rsid w:val="001D0423"/>
    <w:rsid w:val="001D04C1"/>
    <w:rsid w:val="001D1678"/>
    <w:rsid w:val="001D16B4"/>
    <w:rsid w:val="001D2084"/>
    <w:rsid w:val="001D22D9"/>
    <w:rsid w:val="001D42E3"/>
    <w:rsid w:val="001D49F9"/>
    <w:rsid w:val="001D55E9"/>
    <w:rsid w:val="001D7B94"/>
    <w:rsid w:val="001D7C5C"/>
    <w:rsid w:val="001E12BD"/>
    <w:rsid w:val="001E33C2"/>
    <w:rsid w:val="001E3E28"/>
    <w:rsid w:val="001E463E"/>
    <w:rsid w:val="001E6AB6"/>
    <w:rsid w:val="001E6EB4"/>
    <w:rsid w:val="001E769B"/>
    <w:rsid w:val="001E7E5E"/>
    <w:rsid w:val="001F04F4"/>
    <w:rsid w:val="001F0B7B"/>
    <w:rsid w:val="001F5C2E"/>
    <w:rsid w:val="001F64CD"/>
    <w:rsid w:val="001F6DCA"/>
    <w:rsid w:val="001F6E15"/>
    <w:rsid w:val="001F7F2B"/>
    <w:rsid w:val="002000EF"/>
    <w:rsid w:val="00200B46"/>
    <w:rsid w:val="0020356A"/>
    <w:rsid w:val="002041EA"/>
    <w:rsid w:val="00204C76"/>
    <w:rsid w:val="00205671"/>
    <w:rsid w:val="00205756"/>
    <w:rsid w:val="002057FE"/>
    <w:rsid w:val="0020654F"/>
    <w:rsid w:val="0020714D"/>
    <w:rsid w:val="00207524"/>
    <w:rsid w:val="00207C2B"/>
    <w:rsid w:val="00207DEA"/>
    <w:rsid w:val="00207F8F"/>
    <w:rsid w:val="00211775"/>
    <w:rsid w:val="00212096"/>
    <w:rsid w:val="002123F8"/>
    <w:rsid w:val="00213E79"/>
    <w:rsid w:val="002150CA"/>
    <w:rsid w:val="00215D23"/>
    <w:rsid w:val="002166F3"/>
    <w:rsid w:val="00216987"/>
    <w:rsid w:val="00216CAA"/>
    <w:rsid w:val="00220236"/>
    <w:rsid w:val="00220447"/>
    <w:rsid w:val="002225DB"/>
    <w:rsid w:val="002231C6"/>
    <w:rsid w:val="0022564B"/>
    <w:rsid w:val="002269DA"/>
    <w:rsid w:val="00227171"/>
    <w:rsid w:val="002331C9"/>
    <w:rsid w:val="00234E80"/>
    <w:rsid w:val="00234F41"/>
    <w:rsid w:val="00235985"/>
    <w:rsid w:val="0023698B"/>
    <w:rsid w:val="00236A3D"/>
    <w:rsid w:val="00237E85"/>
    <w:rsid w:val="00241FF5"/>
    <w:rsid w:val="002432B4"/>
    <w:rsid w:val="002439B7"/>
    <w:rsid w:val="0024671D"/>
    <w:rsid w:val="00252A35"/>
    <w:rsid w:val="00255AF1"/>
    <w:rsid w:val="00255C0B"/>
    <w:rsid w:val="00257FCE"/>
    <w:rsid w:val="00261098"/>
    <w:rsid w:val="002611BE"/>
    <w:rsid w:val="00261F9D"/>
    <w:rsid w:val="0026635F"/>
    <w:rsid w:val="002668EF"/>
    <w:rsid w:val="002670B3"/>
    <w:rsid w:val="002710E1"/>
    <w:rsid w:val="00271497"/>
    <w:rsid w:val="00272147"/>
    <w:rsid w:val="00274AB1"/>
    <w:rsid w:val="00275EA0"/>
    <w:rsid w:val="00276423"/>
    <w:rsid w:val="00277785"/>
    <w:rsid w:val="00280981"/>
    <w:rsid w:val="00283D8E"/>
    <w:rsid w:val="00286C9C"/>
    <w:rsid w:val="00291A9E"/>
    <w:rsid w:val="00291FDD"/>
    <w:rsid w:val="00292848"/>
    <w:rsid w:val="0029531E"/>
    <w:rsid w:val="00297DCD"/>
    <w:rsid w:val="002A0A02"/>
    <w:rsid w:val="002A2069"/>
    <w:rsid w:val="002A42EB"/>
    <w:rsid w:val="002A53F2"/>
    <w:rsid w:val="002A69B0"/>
    <w:rsid w:val="002B1992"/>
    <w:rsid w:val="002B2A03"/>
    <w:rsid w:val="002B2DDD"/>
    <w:rsid w:val="002B61A6"/>
    <w:rsid w:val="002B712F"/>
    <w:rsid w:val="002B7F76"/>
    <w:rsid w:val="002C0FB1"/>
    <w:rsid w:val="002C1496"/>
    <w:rsid w:val="002C21DA"/>
    <w:rsid w:val="002C280D"/>
    <w:rsid w:val="002C34CB"/>
    <w:rsid w:val="002C3638"/>
    <w:rsid w:val="002C7589"/>
    <w:rsid w:val="002C7AEB"/>
    <w:rsid w:val="002D1A65"/>
    <w:rsid w:val="002D2BE5"/>
    <w:rsid w:val="002D3001"/>
    <w:rsid w:val="002D3004"/>
    <w:rsid w:val="002D5612"/>
    <w:rsid w:val="002D5991"/>
    <w:rsid w:val="002D6381"/>
    <w:rsid w:val="002D76C6"/>
    <w:rsid w:val="002E106D"/>
    <w:rsid w:val="002E1994"/>
    <w:rsid w:val="002E2087"/>
    <w:rsid w:val="002E2A50"/>
    <w:rsid w:val="002E3F1E"/>
    <w:rsid w:val="002E4785"/>
    <w:rsid w:val="002E6CAC"/>
    <w:rsid w:val="002E7F34"/>
    <w:rsid w:val="002F07B7"/>
    <w:rsid w:val="002F1D8D"/>
    <w:rsid w:val="002F2459"/>
    <w:rsid w:val="002F4E59"/>
    <w:rsid w:val="002F6072"/>
    <w:rsid w:val="002F6F36"/>
    <w:rsid w:val="00301403"/>
    <w:rsid w:val="0030188B"/>
    <w:rsid w:val="00302362"/>
    <w:rsid w:val="0030338E"/>
    <w:rsid w:val="00304F2E"/>
    <w:rsid w:val="00305556"/>
    <w:rsid w:val="00305724"/>
    <w:rsid w:val="00307BCC"/>
    <w:rsid w:val="003100A0"/>
    <w:rsid w:val="00311C87"/>
    <w:rsid w:val="00311E9E"/>
    <w:rsid w:val="00312CCB"/>
    <w:rsid w:val="00313268"/>
    <w:rsid w:val="003137FB"/>
    <w:rsid w:val="003149E7"/>
    <w:rsid w:val="0031547F"/>
    <w:rsid w:val="00315CC5"/>
    <w:rsid w:val="003165BB"/>
    <w:rsid w:val="003178EE"/>
    <w:rsid w:val="00317CDA"/>
    <w:rsid w:val="00317EDB"/>
    <w:rsid w:val="00322324"/>
    <w:rsid w:val="00322CD4"/>
    <w:rsid w:val="00322E8A"/>
    <w:rsid w:val="00323B23"/>
    <w:rsid w:val="00324314"/>
    <w:rsid w:val="00324579"/>
    <w:rsid w:val="003248C5"/>
    <w:rsid w:val="00325881"/>
    <w:rsid w:val="0032601E"/>
    <w:rsid w:val="00327DB1"/>
    <w:rsid w:val="00330925"/>
    <w:rsid w:val="00331BC8"/>
    <w:rsid w:val="00340453"/>
    <w:rsid w:val="00341A49"/>
    <w:rsid w:val="00343AFE"/>
    <w:rsid w:val="00344179"/>
    <w:rsid w:val="00344969"/>
    <w:rsid w:val="00345377"/>
    <w:rsid w:val="003470C0"/>
    <w:rsid w:val="00350544"/>
    <w:rsid w:val="00350FFA"/>
    <w:rsid w:val="0035467D"/>
    <w:rsid w:val="00356117"/>
    <w:rsid w:val="00356275"/>
    <w:rsid w:val="00362250"/>
    <w:rsid w:val="00362DC2"/>
    <w:rsid w:val="00363FD8"/>
    <w:rsid w:val="00364FDD"/>
    <w:rsid w:val="00365216"/>
    <w:rsid w:val="003653A6"/>
    <w:rsid w:val="003661A4"/>
    <w:rsid w:val="0036717F"/>
    <w:rsid w:val="003704C5"/>
    <w:rsid w:val="00372598"/>
    <w:rsid w:val="00373EB7"/>
    <w:rsid w:val="00376380"/>
    <w:rsid w:val="0038149E"/>
    <w:rsid w:val="00382230"/>
    <w:rsid w:val="0038229E"/>
    <w:rsid w:val="00383086"/>
    <w:rsid w:val="00383BD7"/>
    <w:rsid w:val="00384F9D"/>
    <w:rsid w:val="003854DA"/>
    <w:rsid w:val="00386300"/>
    <w:rsid w:val="00386D63"/>
    <w:rsid w:val="0038720E"/>
    <w:rsid w:val="00390DD5"/>
    <w:rsid w:val="00392230"/>
    <w:rsid w:val="00392E44"/>
    <w:rsid w:val="0039307D"/>
    <w:rsid w:val="00394687"/>
    <w:rsid w:val="00394955"/>
    <w:rsid w:val="00397196"/>
    <w:rsid w:val="0039743E"/>
    <w:rsid w:val="00397CAB"/>
    <w:rsid w:val="003A36A5"/>
    <w:rsid w:val="003A4B4E"/>
    <w:rsid w:val="003A613C"/>
    <w:rsid w:val="003B0DEF"/>
    <w:rsid w:val="003B15E2"/>
    <w:rsid w:val="003B388C"/>
    <w:rsid w:val="003B423F"/>
    <w:rsid w:val="003B4652"/>
    <w:rsid w:val="003B4D23"/>
    <w:rsid w:val="003B5206"/>
    <w:rsid w:val="003B694A"/>
    <w:rsid w:val="003C0C7F"/>
    <w:rsid w:val="003C179E"/>
    <w:rsid w:val="003C4094"/>
    <w:rsid w:val="003C436F"/>
    <w:rsid w:val="003C4912"/>
    <w:rsid w:val="003C4C36"/>
    <w:rsid w:val="003C51FF"/>
    <w:rsid w:val="003C6309"/>
    <w:rsid w:val="003C7093"/>
    <w:rsid w:val="003D019B"/>
    <w:rsid w:val="003D1E9E"/>
    <w:rsid w:val="003D24DF"/>
    <w:rsid w:val="003D2507"/>
    <w:rsid w:val="003D2783"/>
    <w:rsid w:val="003D3862"/>
    <w:rsid w:val="003D417A"/>
    <w:rsid w:val="003D5A8A"/>
    <w:rsid w:val="003D717F"/>
    <w:rsid w:val="003E055C"/>
    <w:rsid w:val="003E1266"/>
    <w:rsid w:val="003E1E2E"/>
    <w:rsid w:val="003E42F5"/>
    <w:rsid w:val="003E458C"/>
    <w:rsid w:val="003E68BA"/>
    <w:rsid w:val="003F39A9"/>
    <w:rsid w:val="003F5705"/>
    <w:rsid w:val="003F6477"/>
    <w:rsid w:val="00400472"/>
    <w:rsid w:val="004006A0"/>
    <w:rsid w:val="00400737"/>
    <w:rsid w:val="00401DA4"/>
    <w:rsid w:val="00401EE4"/>
    <w:rsid w:val="00402DA2"/>
    <w:rsid w:val="00403D77"/>
    <w:rsid w:val="004062A2"/>
    <w:rsid w:val="004062CC"/>
    <w:rsid w:val="004104E2"/>
    <w:rsid w:val="004106B4"/>
    <w:rsid w:val="00412188"/>
    <w:rsid w:val="00412895"/>
    <w:rsid w:val="004138A4"/>
    <w:rsid w:val="00414810"/>
    <w:rsid w:val="004149B3"/>
    <w:rsid w:val="004149E5"/>
    <w:rsid w:val="00416699"/>
    <w:rsid w:val="004202AA"/>
    <w:rsid w:val="004205FC"/>
    <w:rsid w:val="00421506"/>
    <w:rsid w:val="004216ED"/>
    <w:rsid w:val="00423585"/>
    <w:rsid w:val="00425404"/>
    <w:rsid w:val="00425D72"/>
    <w:rsid w:val="00426688"/>
    <w:rsid w:val="00427128"/>
    <w:rsid w:val="004276F3"/>
    <w:rsid w:val="00430B62"/>
    <w:rsid w:val="004320E1"/>
    <w:rsid w:val="004324A3"/>
    <w:rsid w:val="0043318D"/>
    <w:rsid w:val="00434A71"/>
    <w:rsid w:val="004353ED"/>
    <w:rsid w:val="00435A3F"/>
    <w:rsid w:val="004362C5"/>
    <w:rsid w:val="00436E19"/>
    <w:rsid w:val="004370ED"/>
    <w:rsid w:val="00437341"/>
    <w:rsid w:val="00437B1C"/>
    <w:rsid w:val="0044066D"/>
    <w:rsid w:val="00441B5A"/>
    <w:rsid w:val="0044280A"/>
    <w:rsid w:val="00443500"/>
    <w:rsid w:val="00443DBC"/>
    <w:rsid w:val="0044472A"/>
    <w:rsid w:val="0044491B"/>
    <w:rsid w:val="004463BD"/>
    <w:rsid w:val="00447A5D"/>
    <w:rsid w:val="00452DF2"/>
    <w:rsid w:val="00453946"/>
    <w:rsid w:val="00454F81"/>
    <w:rsid w:val="004555B6"/>
    <w:rsid w:val="0045697B"/>
    <w:rsid w:val="00457F8C"/>
    <w:rsid w:val="00461F3A"/>
    <w:rsid w:val="00462DDE"/>
    <w:rsid w:val="00462F5A"/>
    <w:rsid w:val="004633EE"/>
    <w:rsid w:val="004640BA"/>
    <w:rsid w:val="0046413E"/>
    <w:rsid w:val="00464A03"/>
    <w:rsid w:val="00464A34"/>
    <w:rsid w:val="0046636B"/>
    <w:rsid w:val="00466F21"/>
    <w:rsid w:val="00470904"/>
    <w:rsid w:val="00472A99"/>
    <w:rsid w:val="0047367D"/>
    <w:rsid w:val="00473918"/>
    <w:rsid w:val="004740F2"/>
    <w:rsid w:val="00476450"/>
    <w:rsid w:val="004771C0"/>
    <w:rsid w:val="00477E01"/>
    <w:rsid w:val="0048271A"/>
    <w:rsid w:val="004876D9"/>
    <w:rsid w:val="0049047D"/>
    <w:rsid w:val="00491846"/>
    <w:rsid w:val="00492024"/>
    <w:rsid w:val="00494726"/>
    <w:rsid w:val="00494892"/>
    <w:rsid w:val="00497558"/>
    <w:rsid w:val="004A2BB6"/>
    <w:rsid w:val="004A3387"/>
    <w:rsid w:val="004A37C1"/>
    <w:rsid w:val="004A4030"/>
    <w:rsid w:val="004A5708"/>
    <w:rsid w:val="004A59B3"/>
    <w:rsid w:val="004B0F34"/>
    <w:rsid w:val="004B1814"/>
    <w:rsid w:val="004B3ECA"/>
    <w:rsid w:val="004B73C5"/>
    <w:rsid w:val="004B7A9F"/>
    <w:rsid w:val="004C0A8D"/>
    <w:rsid w:val="004C0B3D"/>
    <w:rsid w:val="004C3CAD"/>
    <w:rsid w:val="004C3DEB"/>
    <w:rsid w:val="004C4887"/>
    <w:rsid w:val="004C5558"/>
    <w:rsid w:val="004C66C4"/>
    <w:rsid w:val="004D1397"/>
    <w:rsid w:val="004D1474"/>
    <w:rsid w:val="004D1F7A"/>
    <w:rsid w:val="004D21E9"/>
    <w:rsid w:val="004D242F"/>
    <w:rsid w:val="004D32C8"/>
    <w:rsid w:val="004D36F9"/>
    <w:rsid w:val="004D7396"/>
    <w:rsid w:val="004D7781"/>
    <w:rsid w:val="004E0854"/>
    <w:rsid w:val="004E1BB9"/>
    <w:rsid w:val="004E2222"/>
    <w:rsid w:val="004E270C"/>
    <w:rsid w:val="004E374E"/>
    <w:rsid w:val="004E50BB"/>
    <w:rsid w:val="004F0057"/>
    <w:rsid w:val="004F037D"/>
    <w:rsid w:val="004F51A5"/>
    <w:rsid w:val="004F5809"/>
    <w:rsid w:val="004F7E11"/>
    <w:rsid w:val="00501D8C"/>
    <w:rsid w:val="00502605"/>
    <w:rsid w:val="00503A38"/>
    <w:rsid w:val="00505A3D"/>
    <w:rsid w:val="00505EBC"/>
    <w:rsid w:val="00506DD1"/>
    <w:rsid w:val="005072F9"/>
    <w:rsid w:val="005109CD"/>
    <w:rsid w:val="005126BC"/>
    <w:rsid w:val="005126E6"/>
    <w:rsid w:val="0051383C"/>
    <w:rsid w:val="00515B43"/>
    <w:rsid w:val="00516DD3"/>
    <w:rsid w:val="00516EDE"/>
    <w:rsid w:val="00517BA0"/>
    <w:rsid w:val="005217CA"/>
    <w:rsid w:val="0052302D"/>
    <w:rsid w:val="00523593"/>
    <w:rsid w:val="00524E6A"/>
    <w:rsid w:val="00526027"/>
    <w:rsid w:val="00526118"/>
    <w:rsid w:val="00526BD1"/>
    <w:rsid w:val="00527656"/>
    <w:rsid w:val="00527864"/>
    <w:rsid w:val="005311A2"/>
    <w:rsid w:val="00532EFB"/>
    <w:rsid w:val="00536B20"/>
    <w:rsid w:val="00536FCD"/>
    <w:rsid w:val="005372C5"/>
    <w:rsid w:val="00540D3C"/>
    <w:rsid w:val="00542172"/>
    <w:rsid w:val="00542C6C"/>
    <w:rsid w:val="005433C4"/>
    <w:rsid w:val="005437AB"/>
    <w:rsid w:val="00546066"/>
    <w:rsid w:val="00547C3F"/>
    <w:rsid w:val="005530FC"/>
    <w:rsid w:val="00553E13"/>
    <w:rsid w:val="005547AA"/>
    <w:rsid w:val="00554D7D"/>
    <w:rsid w:val="00555250"/>
    <w:rsid w:val="00555C45"/>
    <w:rsid w:val="00560483"/>
    <w:rsid w:val="00560CDD"/>
    <w:rsid w:val="00560DD8"/>
    <w:rsid w:val="00560E77"/>
    <w:rsid w:val="0056444D"/>
    <w:rsid w:val="005652FC"/>
    <w:rsid w:val="005654C8"/>
    <w:rsid w:val="005674CB"/>
    <w:rsid w:val="005702F7"/>
    <w:rsid w:val="0057371B"/>
    <w:rsid w:val="00576822"/>
    <w:rsid w:val="00576B33"/>
    <w:rsid w:val="005778B1"/>
    <w:rsid w:val="00577AA0"/>
    <w:rsid w:val="00582BD2"/>
    <w:rsid w:val="005835B9"/>
    <w:rsid w:val="00586964"/>
    <w:rsid w:val="0058738C"/>
    <w:rsid w:val="00587B9B"/>
    <w:rsid w:val="00590061"/>
    <w:rsid w:val="0059126B"/>
    <w:rsid w:val="0059160B"/>
    <w:rsid w:val="005920D3"/>
    <w:rsid w:val="0059229E"/>
    <w:rsid w:val="0059239B"/>
    <w:rsid w:val="00593EDA"/>
    <w:rsid w:val="005949D5"/>
    <w:rsid w:val="00596E66"/>
    <w:rsid w:val="005A3537"/>
    <w:rsid w:val="005A4451"/>
    <w:rsid w:val="005A52EA"/>
    <w:rsid w:val="005A5A7B"/>
    <w:rsid w:val="005A6038"/>
    <w:rsid w:val="005A62CF"/>
    <w:rsid w:val="005A6681"/>
    <w:rsid w:val="005B0515"/>
    <w:rsid w:val="005B47C9"/>
    <w:rsid w:val="005B4D6A"/>
    <w:rsid w:val="005B5E60"/>
    <w:rsid w:val="005B63E7"/>
    <w:rsid w:val="005B738D"/>
    <w:rsid w:val="005B73A9"/>
    <w:rsid w:val="005C0509"/>
    <w:rsid w:val="005C2C74"/>
    <w:rsid w:val="005C4F14"/>
    <w:rsid w:val="005C4F7A"/>
    <w:rsid w:val="005C5567"/>
    <w:rsid w:val="005C58FD"/>
    <w:rsid w:val="005C5ACE"/>
    <w:rsid w:val="005C5C84"/>
    <w:rsid w:val="005D1A20"/>
    <w:rsid w:val="005D1D6D"/>
    <w:rsid w:val="005D2F32"/>
    <w:rsid w:val="005D3AC0"/>
    <w:rsid w:val="005D4BD6"/>
    <w:rsid w:val="005D4F8D"/>
    <w:rsid w:val="005D5864"/>
    <w:rsid w:val="005D6B9A"/>
    <w:rsid w:val="005E04DC"/>
    <w:rsid w:val="005E05F6"/>
    <w:rsid w:val="005E0932"/>
    <w:rsid w:val="005E212B"/>
    <w:rsid w:val="005E22B2"/>
    <w:rsid w:val="005E2649"/>
    <w:rsid w:val="005E3EFF"/>
    <w:rsid w:val="005E781E"/>
    <w:rsid w:val="005F1441"/>
    <w:rsid w:val="005F1E32"/>
    <w:rsid w:val="005F22B0"/>
    <w:rsid w:val="005F2D63"/>
    <w:rsid w:val="005F3494"/>
    <w:rsid w:val="005F4497"/>
    <w:rsid w:val="005F59A6"/>
    <w:rsid w:val="005F5A51"/>
    <w:rsid w:val="005F71E2"/>
    <w:rsid w:val="006019F9"/>
    <w:rsid w:val="00602954"/>
    <w:rsid w:val="00604A9A"/>
    <w:rsid w:val="0060594C"/>
    <w:rsid w:val="00606085"/>
    <w:rsid w:val="00610E1F"/>
    <w:rsid w:val="00612529"/>
    <w:rsid w:val="00615705"/>
    <w:rsid w:val="00616F48"/>
    <w:rsid w:val="00617369"/>
    <w:rsid w:val="00617BBF"/>
    <w:rsid w:val="00623014"/>
    <w:rsid w:val="00623828"/>
    <w:rsid w:val="00624410"/>
    <w:rsid w:val="00624A9E"/>
    <w:rsid w:val="00627484"/>
    <w:rsid w:val="00627860"/>
    <w:rsid w:val="00630EA7"/>
    <w:rsid w:val="00631E17"/>
    <w:rsid w:val="0063370C"/>
    <w:rsid w:val="006349FF"/>
    <w:rsid w:val="00636B8E"/>
    <w:rsid w:val="00640ABD"/>
    <w:rsid w:val="006446B8"/>
    <w:rsid w:val="0064471F"/>
    <w:rsid w:val="0065036F"/>
    <w:rsid w:val="006517D5"/>
    <w:rsid w:val="00654308"/>
    <w:rsid w:val="00655B08"/>
    <w:rsid w:val="00657D63"/>
    <w:rsid w:val="006619F0"/>
    <w:rsid w:val="00663FA1"/>
    <w:rsid w:val="00665E82"/>
    <w:rsid w:val="006669E6"/>
    <w:rsid w:val="00666DDE"/>
    <w:rsid w:val="00667F2C"/>
    <w:rsid w:val="006711C2"/>
    <w:rsid w:val="00671C27"/>
    <w:rsid w:val="00680C1A"/>
    <w:rsid w:val="00681711"/>
    <w:rsid w:val="0068251E"/>
    <w:rsid w:val="006831EA"/>
    <w:rsid w:val="00684DDA"/>
    <w:rsid w:val="006864DC"/>
    <w:rsid w:val="00687714"/>
    <w:rsid w:val="0069058F"/>
    <w:rsid w:val="00691109"/>
    <w:rsid w:val="00691C95"/>
    <w:rsid w:val="00691D9A"/>
    <w:rsid w:val="00691DC8"/>
    <w:rsid w:val="00695544"/>
    <w:rsid w:val="0069561A"/>
    <w:rsid w:val="00696237"/>
    <w:rsid w:val="00696C67"/>
    <w:rsid w:val="00696F66"/>
    <w:rsid w:val="0069794E"/>
    <w:rsid w:val="006A06D6"/>
    <w:rsid w:val="006A1599"/>
    <w:rsid w:val="006A3C28"/>
    <w:rsid w:val="006A3F49"/>
    <w:rsid w:val="006A4F40"/>
    <w:rsid w:val="006A630D"/>
    <w:rsid w:val="006A6BE3"/>
    <w:rsid w:val="006A779B"/>
    <w:rsid w:val="006B1108"/>
    <w:rsid w:val="006B2EF0"/>
    <w:rsid w:val="006B4FEA"/>
    <w:rsid w:val="006B7DD2"/>
    <w:rsid w:val="006C187A"/>
    <w:rsid w:val="006C3603"/>
    <w:rsid w:val="006C47B0"/>
    <w:rsid w:val="006C662F"/>
    <w:rsid w:val="006C72B0"/>
    <w:rsid w:val="006D05AD"/>
    <w:rsid w:val="006D06FC"/>
    <w:rsid w:val="006D0B0B"/>
    <w:rsid w:val="006D6DCC"/>
    <w:rsid w:val="006E1077"/>
    <w:rsid w:val="006E2907"/>
    <w:rsid w:val="006E2CF3"/>
    <w:rsid w:val="006E388F"/>
    <w:rsid w:val="006E431B"/>
    <w:rsid w:val="006E5F81"/>
    <w:rsid w:val="006E71CE"/>
    <w:rsid w:val="006F140B"/>
    <w:rsid w:val="006F1EFF"/>
    <w:rsid w:val="006F1FF6"/>
    <w:rsid w:val="006F2115"/>
    <w:rsid w:val="006F355F"/>
    <w:rsid w:val="006F3D63"/>
    <w:rsid w:val="006F4736"/>
    <w:rsid w:val="006F4CE2"/>
    <w:rsid w:val="006F5898"/>
    <w:rsid w:val="006F674E"/>
    <w:rsid w:val="006F6CE5"/>
    <w:rsid w:val="006F7810"/>
    <w:rsid w:val="00701306"/>
    <w:rsid w:val="007017BD"/>
    <w:rsid w:val="0070271C"/>
    <w:rsid w:val="0070521A"/>
    <w:rsid w:val="00706133"/>
    <w:rsid w:val="00706A6E"/>
    <w:rsid w:val="007103B6"/>
    <w:rsid w:val="007112A3"/>
    <w:rsid w:val="00711602"/>
    <w:rsid w:val="0071201B"/>
    <w:rsid w:val="00712489"/>
    <w:rsid w:val="0071269F"/>
    <w:rsid w:val="007138C3"/>
    <w:rsid w:val="00713AB7"/>
    <w:rsid w:val="0071419A"/>
    <w:rsid w:val="00714485"/>
    <w:rsid w:val="0071561F"/>
    <w:rsid w:val="007157EC"/>
    <w:rsid w:val="00716970"/>
    <w:rsid w:val="00720550"/>
    <w:rsid w:val="007206F5"/>
    <w:rsid w:val="00724252"/>
    <w:rsid w:val="00724555"/>
    <w:rsid w:val="0072513C"/>
    <w:rsid w:val="007263D6"/>
    <w:rsid w:val="00726F06"/>
    <w:rsid w:val="007272E6"/>
    <w:rsid w:val="007275F1"/>
    <w:rsid w:val="00727B5D"/>
    <w:rsid w:val="00730778"/>
    <w:rsid w:val="007312E2"/>
    <w:rsid w:val="00731C5D"/>
    <w:rsid w:val="00733667"/>
    <w:rsid w:val="0073449F"/>
    <w:rsid w:val="00734DE5"/>
    <w:rsid w:val="00735071"/>
    <w:rsid w:val="007367CC"/>
    <w:rsid w:val="00736CFA"/>
    <w:rsid w:val="00741552"/>
    <w:rsid w:val="007425E7"/>
    <w:rsid w:val="00742D4E"/>
    <w:rsid w:val="0074385E"/>
    <w:rsid w:val="00743A43"/>
    <w:rsid w:val="007444AC"/>
    <w:rsid w:val="00744776"/>
    <w:rsid w:val="0075007A"/>
    <w:rsid w:val="00751B45"/>
    <w:rsid w:val="00752EAC"/>
    <w:rsid w:val="007540A9"/>
    <w:rsid w:val="0075454F"/>
    <w:rsid w:val="007563DE"/>
    <w:rsid w:val="00757F98"/>
    <w:rsid w:val="00760CE3"/>
    <w:rsid w:val="00761A0D"/>
    <w:rsid w:val="0076241E"/>
    <w:rsid w:val="00763B66"/>
    <w:rsid w:val="00766AB8"/>
    <w:rsid w:val="00770AB8"/>
    <w:rsid w:val="00773017"/>
    <w:rsid w:val="0077736A"/>
    <w:rsid w:val="00781653"/>
    <w:rsid w:val="00781687"/>
    <w:rsid w:val="007817FF"/>
    <w:rsid w:val="007834DA"/>
    <w:rsid w:val="0078356C"/>
    <w:rsid w:val="0078458F"/>
    <w:rsid w:val="00784651"/>
    <w:rsid w:val="00784B57"/>
    <w:rsid w:val="00784C18"/>
    <w:rsid w:val="0078521B"/>
    <w:rsid w:val="00786D1D"/>
    <w:rsid w:val="00787BB9"/>
    <w:rsid w:val="007914B3"/>
    <w:rsid w:val="007922C4"/>
    <w:rsid w:val="007936D4"/>
    <w:rsid w:val="007943AA"/>
    <w:rsid w:val="007979A5"/>
    <w:rsid w:val="007A002B"/>
    <w:rsid w:val="007A004F"/>
    <w:rsid w:val="007A0661"/>
    <w:rsid w:val="007A181B"/>
    <w:rsid w:val="007A19D6"/>
    <w:rsid w:val="007A22FA"/>
    <w:rsid w:val="007A36A7"/>
    <w:rsid w:val="007A57D8"/>
    <w:rsid w:val="007A7293"/>
    <w:rsid w:val="007A7554"/>
    <w:rsid w:val="007A798E"/>
    <w:rsid w:val="007A7ED2"/>
    <w:rsid w:val="007B0DD7"/>
    <w:rsid w:val="007B32A4"/>
    <w:rsid w:val="007B45A2"/>
    <w:rsid w:val="007B56CC"/>
    <w:rsid w:val="007B56F6"/>
    <w:rsid w:val="007B67E9"/>
    <w:rsid w:val="007B6B6E"/>
    <w:rsid w:val="007B758A"/>
    <w:rsid w:val="007C319A"/>
    <w:rsid w:val="007C32E1"/>
    <w:rsid w:val="007C3D8F"/>
    <w:rsid w:val="007C48B8"/>
    <w:rsid w:val="007D0975"/>
    <w:rsid w:val="007D1073"/>
    <w:rsid w:val="007D1EDB"/>
    <w:rsid w:val="007D3630"/>
    <w:rsid w:val="007D5164"/>
    <w:rsid w:val="007D6EAE"/>
    <w:rsid w:val="007E1139"/>
    <w:rsid w:val="007E1E5C"/>
    <w:rsid w:val="007E293C"/>
    <w:rsid w:val="007E3C3A"/>
    <w:rsid w:val="007E4760"/>
    <w:rsid w:val="007E5893"/>
    <w:rsid w:val="007E58B1"/>
    <w:rsid w:val="007E62AE"/>
    <w:rsid w:val="007E7639"/>
    <w:rsid w:val="007F1BC3"/>
    <w:rsid w:val="007F24F7"/>
    <w:rsid w:val="007F3EE7"/>
    <w:rsid w:val="007F511F"/>
    <w:rsid w:val="007F6832"/>
    <w:rsid w:val="007F75F2"/>
    <w:rsid w:val="007F79E4"/>
    <w:rsid w:val="00800655"/>
    <w:rsid w:val="008006E2"/>
    <w:rsid w:val="00800ED9"/>
    <w:rsid w:val="008024F9"/>
    <w:rsid w:val="00802A04"/>
    <w:rsid w:val="00804224"/>
    <w:rsid w:val="008056C7"/>
    <w:rsid w:val="00805ED9"/>
    <w:rsid w:val="00807975"/>
    <w:rsid w:val="00807D76"/>
    <w:rsid w:val="008119A6"/>
    <w:rsid w:val="00811AFC"/>
    <w:rsid w:val="00811E93"/>
    <w:rsid w:val="00812D06"/>
    <w:rsid w:val="0081349F"/>
    <w:rsid w:val="00815B72"/>
    <w:rsid w:val="00816A2B"/>
    <w:rsid w:val="0082005A"/>
    <w:rsid w:val="008207B7"/>
    <w:rsid w:val="00820F2C"/>
    <w:rsid w:val="00822443"/>
    <w:rsid w:val="00822481"/>
    <w:rsid w:val="008265B7"/>
    <w:rsid w:val="0082765B"/>
    <w:rsid w:val="00830857"/>
    <w:rsid w:val="00831E3B"/>
    <w:rsid w:val="008326B8"/>
    <w:rsid w:val="00832A0F"/>
    <w:rsid w:val="00832BD6"/>
    <w:rsid w:val="008332D8"/>
    <w:rsid w:val="008347A9"/>
    <w:rsid w:val="00835072"/>
    <w:rsid w:val="00836901"/>
    <w:rsid w:val="00836A71"/>
    <w:rsid w:val="008379EA"/>
    <w:rsid w:val="00837B18"/>
    <w:rsid w:val="00837CD0"/>
    <w:rsid w:val="0084206A"/>
    <w:rsid w:val="00844015"/>
    <w:rsid w:val="00844FFD"/>
    <w:rsid w:val="00845470"/>
    <w:rsid w:val="00845870"/>
    <w:rsid w:val="00845BFE"/>
    <w:rsid w:val="00850F6F"/>
    <w:rsid w:val="00851DF9"/>
    <w:rsid w:val="008521A4"/>
    <w:rsid w:val="0085222F"/>
    <w:rsid w:val="00855A51"/>
    <w:rsid w:val="00855D1B"/>
    <w:rsid w:val="00856812"/>
    <w:rsid w:val="00860629"/>
    <w:rsid w:val="00860C1B"/>
    <w:rsid w:val="00860DC2"/>
    <w:rsid w:val="0086231A"/>
    <w:rsid w:val="008649BB"/>
    <w:rsid w:val="00866F3C"/>
    <w:rsid w:val="00867475"/>
    <w:rsid w:val="00871595"/>
    <w:rsid w:val="00871AB1"/>
    <w:rsid w:val="0087391E"/>
    <w:rsid w:val="00874108"/>
    <w:rsid w:val="00875A23"/>
    <w:rsid w:val="00875D0B"/>
    <w:rsid w:val="00876374"/>
    <w:rsid w:val="00877F77"/>
    <w:rsid w:val="00883882"/>
    <w:rsid w:val="00884B44"/>
    <w:rsid w:val="0088623F"/>
    <w:rsid w:val="00886A4D"/>
    <w:rsid w:val="008901DD"/>
    <w:rsid w:val="00890349"/>
    <w:rsid w:val="008915B3"/>
    <w:rsid w:val="008918A8"/>
    <w:rsid w:val="00893239"/>
    <w:rsid w:val="00893554"/>
    <w:rsid w:val="00893E3C"/>
    <w:rsid w:val="00894E47"/>
    <w:rsid w:val="008978A0"/>
    <w:rsid w:val="008A1FB1"/>
    <w:rsid w:val="008A402F"/>
    <w:rsid w:val="008A4053"/>
    <w:rsid w:val="008A431E"/>
    <w:rsid w:val="008A5019"/>
    <w:rsid w:val="008A5CB2"/>
    <w:rsid w:val="008A5FA5"/>
    <w:rsid w:val="008A61A4"/>
    <w:rsid w:val="008A6892"/>
    <w:rsid w:val="008B207E"/>
    <w:rsid w:val="008B2282"/>
    <w:rsid w:val="008B4817"/>
    <w:rsid w:val="008B4A83"/>
    <w:rsid w:val="008B5585"/>
    <w:rsid w:val="008B6424"/>
    <w:rsid w:val="008B6E93"/>
    <w:rsid w:val="008C1A30"/>
    <w:rsid w:val="008C23BF"/>
    <w:rsid w:val="008C351F"/>
    <w:rsid w:val="008C41FE"/>
    <w:rsid w:val="008C4C3F"/>
    <w:rsid w:val="008C6DD8"/>
    <w:rsid w:val="008C7FCB"/>
    <w:rsid w:val="008D0AA1"/>
    <w:rsid w:val="008D0AD5"/>
    <w:rsid w:val="008D2518"/>
    <w:rsid w:val="008D3CA8"/>
    <w:rsid w:val="008D6436"/>
    <w:rsid w:val="008D6863"/>
    <w:rsid w:val="008D6BE2"/>
    <w:rsid w:val="008E025E"/>
    <w:rsid w:val="008E10FF"/>
    <w:rsid w:val="008E7840"/>
    <w:rsid w:val="008F2539"/>
    <w:rsid w:val="008F52A6"/>
    <w:rsid w:val="008F6DEC"/>
    <w:rsid w:val="008F748E"/>
    <w:rsid w:val="009012D2"/>
    <w:rsid w:val="00901F96"/>
    <w:rsid w:val="0090273B"/>
    <w:rsid w:val="0090387D"/>
    <w:rsid w:val="00904071"/>
    <w:rsid w:val="0090601F"/>
    <w:rsid w:val="00906BCF"/>
    <w:rsid w:val="00907430"/>
    <w:rsid w:val="0091105F"/>
    <w:rsid w:val="00912928"/>
    <w:rsid w:val="0091332C"/>
    <w:rsid w:val="00914168"/>
    <w:rsid w:val="00914B80"/>
    <w:rsid w:val="00917173"/>
    <w:rsid w:val="00917D73"/>
    <w:rsid w:val="00920A88"/>
    <w:rsid w:val="00924E00"/>
    <w:rsid w:val="009268A5"/>
    <w:rsid w:val="009275D8"/>
    <w:rsid w:val="00927730"/>
    <w:rsid w:val="009277CD"/>
    <w:rsid w:val="00931F12"/>
    <w:rsid w:val="00932008"/>
    <w:rsid w:val="009333E3"/>
    <w:rsid w:val="009339C9"/>
    <w:rsid w:val="009344E8"/>
    <w:rsid w:val="009347E7"/>
    <w:rsid w:val="0093507E"/>
    <w:rsid w:val="0093640C"/>
    <w:rsid w:val="00941937"/>
    <w:rsid w:val="009434F0"/>
    <w:rsid w:val="009435C6"/>
    <w:rsid w:val="009444CB"/>
    <w:rsid w:val="00946172"/>
    <w:rsid w:val="009507E4"/>
    <w:rsid w:val="00952341"/>
    <w:rsid w:val="00952925"/>
    <w:rsid w:val="00952F0C"/>
    <w:rsid w:val="009559CD"/>
    <w:rsid w:val="00955E75"/>
    <w:rsid w:val="009568A4"/>
    <w:rsid w:val="009626DC"/>
    <w:rsid w:val="00962E47"/>
    <w:rsid w:val="0096417B"/>
    <w:rsid w:val="00965373"/>
    <w:rsid w:val="009655F0"/>
    <w:rsid w:val="0096577E"/>
    <w:rsid w:val="0096689B"/>
    <w:rsid w:val="00967565"/>
    <w:rsid w:val="009701A1"/>
    <w:rsid w:val="00970374"/>
    <w:rsid w:val="00971566"/>
    <w:rsid w:val="0097387C"/>
    <w:rsid w:val="009739F6"/>
    <w:rsid w:val="0097478E"/>
    <w:rsid w:val="00975AF2"/>
    <w:rsid w:val="00975D06"/>
    <w:rsid w:val="00976538"/>
    <w:rsid w:val="00980820"/>
    <w:rsid w:val="0098137B"/>
    <w:rsid w:val="00981A9C"/>
    <w:rsid w:val="009829CA"/>
    <w:rsid w:val="00982C0E"/>
    <w:rsid w:val="0098489F"/>
    <w:rsid w:val="00985A70"/>
    <w:rsid w:val="00986D7B"/>
    <w:rsid w:val="00990E55"/>
    <w:rsid w:val="0099111C"/>
    <w:rsid w:val="00992179"/>
    <w:rsid w:val="00993702"/>
    <w:rsid w:val="00993E36"/>
    <w:rsid w:val="009949B3"/>
    <w:rsid w:val="009956D6"/>
    <w:rsid w:val="009A00D9"/>
    <w:rsid w:val="009A0610"/>
    <w:rsid w:val="009A14BA"/>
    <w:rsid w:val="009A291F"/>
    <w:rsid w:val="009A3867"/>
    <w:rsid w:val="009A3F2E"/>
    <w:rsid w:val="009A3FE9"/>
    <w:rsid w:val="009A41BD"/>
    <w:rsid w:val="009A5A25"/>
    <w:rsid w:val="009A780D"/>
    <w:rsid w:val="009B4BEF"/>
    <w:rsid w:val="009B6458"/>
    <w:rsid w:val="009B6EC3"/>
    <w:rsid w:val="009B7BA0"/>
    <w:rsid w:val="009C1606"/>
    <w:rsid w:val="009C3B46"/>
    <w:rsid w:val="009C438C"/>
    <w:rsid w:val="009C4E20"/>
    <w:rsid w:val="009C5BAD"/>
    <w:rsid w:val="009C5BFE"/>
    <w:rsid w:val="009D152C"/>
    <w:rsid w:val="009D18C6"/>
    <w:rsid w:val="009D228F"/>
    <w:rsid w:val="009D4170"/>
    <w:rsid w:val="009D41FA"/>
    <w:rsid w:val="009D4699"/>
    <w:rsid w:val="009D59F4"/>
    <w:rsid w:val="009D633F"/>
    <w:rsid w:val="009D6740"/>
    <w:rsid w:val="009E0117"/>
    <w:rsid w:val="009E01CD"/>
    <w:rsid w:val="009E04DB"/>
    <w:rsid w:val="009E2B32"/>
    <w:rsid w:val="009E42B7"/>
    <w:rsid w:val="009E5261"/>
    <w:rsid w:val="009E6A57"/>
    <w:rsid w:val="009F07F9"/>
    <w:rsid w:val="009F2506"/>
    <w:rsid w:val="009F2C8B"/>
    <w:rsid w:val="009F34AB"/>
    <w:rsid w:val="009F4248"/>
    <w:rsid w:val="009F664A"/>
    <w:rsid w:val="009F6803"/>
    <w:rsid w:val="009F7339"/>
    <w:rsid w:val="009F7EF5"/>
    <w:rsid w:val="00A01E6A"/>
    <w:rsid w:val="00A020DE"/>
    <w:rsid w:val="00A02943"/>
    <w:rsid w:val="00A02ADC"/>
    <w:rsid w:val="00A03B8C"/>
    <w:rsid w:val="00A06101"/>
    <w:rsid w:val="00A06786"/>
    <w:rsid w:val="00A06ACE"/>
    <w:rsid w:val="00A07365"/>
    <w:rsid w:val="00A07EF4"/>
    <w:rsid w:val="00A10743"/>
    <w:rsid w:val="00A1109B"/>
    <w:rsid w:val="00A11E90"/>
    <w:rsid w:val="00A1212B"/>
    <w:rsid w:val="00A12460"/>
    <w:rsid w:val="00A13D5F"/>
    <w:rsid w:val="00A15583"/>
    <w:rsid w:val="00A15C91"/>
    <w:rsid w:val="00A17EC8"/>
    <w:rsid w:val="00A17F33"/>
    <w:rsid w:val="00A21F63"/>
    <w:rsid w:val="00A221F8"/>
    <w:rsid w:val="00A2280A"/>
    <w:rsid w:val="00A232F7"/>
    <w:rsid w:val="00A251C0"/>
    <w:rsid w:val="00A2670B"/>
    <w:rsid w:val="00A26858"/>
    <w:rsid w:val="00A26C8C"/>
    <w:rsid w:val="00A30D0B"/>
    <w:rsid w:val="00A3348E"/>
    <w:rsid w:val="00A33837"/>
    <w:rsid w:val="00A34A5F"/>
    <w:rsid w:val="00A37748"/>
    <w:rsid w:val="00A4011C"/>
    <w:rsid w:val="00A408A0"/>
    <w:rsid w:val="00A41C4C"/>
    <w:rsid w:val="00A41E1C"/>
    <w:rsid w:val="00A448C6"/>
    <w:rsid w:val="00A478C6"/>
    <w:rsid w:val="00A514EE"/>
    <w:rsid w:val="00A51B1B"/>
    <w:rsid w:val="00A528A6"/>
    <w:rsid w:val="00A52AE3"/>
    <w:rsid w:val="00A541DB"/>
    <w:rsid w:val="00A552CB"/>
    <w:rsid w:val="00A555D0"/>
    <w:rsid w:val="00A57F09"/>
    <w:rsid w:val="00A60396"/>
    <w:rsid w:val="00A6085F"/>
    <w:rsid w:val="00A62E3E"/>
    <w:rsid w:val="00A7131D"/>
    <w:rsid w:val="00A7453C"/>
    <w:rsid w:val="00A74551"/>
    <w:rsid w:val="00A75309"/>
    <w:rsid w:val="00A805C2"/>
    <w:rsid w:val="00A81ABB"/>
    <w:rsid w:val="00A832D3"/>
    <w:rsid w:val="00A83D2C"/>
    <w:rsid w:val="00A84C03"/>
    <w:rsid w:val="00A8782D"/>
    <w:rsid w:val="00A93660"/>
    <w:rsid w:val="00A9407F"/>
    <w:rsid w:val="00AA14D6"/>
    <w:rsid w:val="00AA3524"/>
    <w:rsid w:val="00AA3D2A"/>
    <w:rsid w:val="00AA4821"/>
    <w:rsid w:val="00AA588C"/>
    <w:rsid w:val="00AB1B86"/>
    <w:rsid w:val="00AB2348"/>
    <w:rsid w:val="00AB2ABD"/>
    <w:rsid w:val="00AB497F"/>
    <w:rsid w:val="00AB4BDE"/>
    <w:rsid w:val="00AC0B9F"/>
    <w:rsid w:val="00AC1BCE"/>
    <w:rsid w:val="00AC3328"/>
    <w:rsid w:val="00AC34C8"/>
    <w:rsid w:val="00AC6DDD"/>
    <w:rsid w:val="00AD1775"/>
    <w:rsid w:val="00AD3C22"/>
    <w:rsid w:val="00AD4971"/>
    <w:rsid w:val="00AD6BA5"/>
    <w:rsid w:val="00AE04BF"/>
    <w:rsid w:val="00AE098E"/>
    <w:rsid w:val="00AE2749"/>
    <w:rsid w:val="00AE2960"/>
    <w:rsid w:val="00AE39C2"/>
    <w:rsid w:val="00AE4681"/>
    <w:rsid w:val="00AE4A12"/>
    <w:rsid w:val="00AE529C"/>
    <w:rsid w:val="00AF1932"/>
    <w:rsid w:val="00AF2CEA"/>
    <w:rsid w:val="00AF2E13"/>
    <w:rsid w:val="00AF31E4"/>
    <w:rsid w:val="00AF4699"/>
    <w:rsid w:val="00AF6F8C"/>
    <w:rsid w:val="00AF7B3C"/>
    <w:rsid w:val="00B029DE"/>
    <w:rsid w:val="00B02B2D"/>
    <w:rsid w:val="00B1028B"/>
    <w:rsid w:val="00B10869"/>
    <w:rsid w:val="00B11B46"/>
    <w:rsid w:val="00B1290A"/>
    <w:rsid w:val="00B133F3"/>
    <w:rsid w:val="00B1618B"/>
    <w:rsid w:val="00B17832"/>
    <w:rsid w:val="00B20083"/>
    <w:rsid w:val="00B20216"/>
    <w:rsid w:val="00B23F92"/>
    <w:rsid w:val="00B26BB4"/>
    <w:rsid w:val="00B26FA7"/>
    <w:rsid w:val="00B27AD0"/>
    <w:rsid w:val="00B30932"/>
    <w:rsid w:val="00B34883"/>
    <w:rsid w:val="00B3599F"/>
    <w:rsid w:val="00B35CDB"/>
    <w:rsid w:val="00B3671C"/>
    <w:rsid w:val="00B378DC"/>
    <w:rsid w:val="00B4200A"/>
    <w:rsid w:val="00B442DD"/>
    <w:rsid w:val="00B47276"/>
    <w:rsid w:val="00B474E8"/>
    <w:rsid w:val="00B4788F"/>
    <w:rsid w:val="00B5027F"/>
    <w:rsid w:val="00B52008"/>
    <w:rsid w:val="00B52B71"/>
    <w:rsid w:val="00B52DE8"/>
    <w:rsid w:val="00B53E89"/>
    <w:rsid w:val="00B55623"/>
    <w:rsid w:val="00B611E1"/>
    <w:rsid w:val="00B61638"/>
    <w:rsid w:val="00B62185"/>
    <w:rsid w:val="00B62B70"/>
    <w:rsid w:val="00B6503D"/>
    <w:rsid w:val="00B65A42"/>
    <w:rsid w:val="00B6619A"/>
    <w:rsid w:val="00B66CE8"/>
    <w:rsid w:val="00B6726C"/>
    <w:rsid w:val="00B701E7"/>
    <w:rsid w:val="00B70720"/>
    <w:rsid w:val="00B70AE2"/>
    <w:rsid w:val="00B70F0B"/>
    <w:rsid w:val="00B710C5"/>
    <w:rsid w:val="00B719D3"/>
    <w:rsid w:val="00B72086"/>
    <w:rsid w:val="00B724B5"/>
    <w:rsid w:val="00B7311C"/>
    <w:rsid w:val="00B747D5"/>
    <w:rsid w:val="00B75046"/>
    <w:rsid w:val="00B75095"/>
    <w:rsid w:val="00B756F1"/>
    <w:rsid w:val="00B76AEF"/>
    <w:rsid w:val="00B771EE"/>
    <w:rsid w:val="00B8071B"/>
    <w:rsid w:val="00B80AB5"/>
    <w:rsid w:val="00B80E83"/>
    <w:rsid w:val="00B820C4"/>
    <w:rsid w:val="00B8222D"/>
    <w:rsid w:val="00B82C8C"/>
    <w:rsid w:val="00B876AC"/>
    <w:rsid w:val="00B90C66"/>
    <w:rsid w:val="00B92A9A"/>
    <w:rsid w:val="00B92EC1"/>
    <w:rsid w:val="00B9546C"/>
    <w:rsid w:val="00B95AE6"/>
    <w:rsid w:val="00B9635A"/>
    <w:rsid w:val="00B976D4"/>
    <w:rsid w:val="00BA22C0"/>
    <w:rsid w:val="00BA438E"/>
    <w:rsid w:val="00BA4C20"/>
    <w:rsid w:val="00BA621F"/>
    <w:rsid w:val="00BB0D48"/>
    <w:rsid w:val="00BB393B"/>
    <w:rsid w:val="00BB4E11"/>
    <w:rsid w:val="00BB7A1F"/>
    <w:rsid w:val="00BC0A7A"/>
    <w:rsid w:val="00BC0A84"/>
    <w:rsid w:val="00BC3EF8"/>
    <w:rsid w:val="00BC4758"/>
    <w:rsid w:val="00BC6B98"/>
    <w:rsid w:val="00BC711B"/>
    <w:rsid w:val="00BD1BCD"/>
    <w:rsid w:val="00BD20F4"/>
    <w:rsid w:val="00BD5E14"/>
    <w:rsid w:val="00BD649D"/>
    <w:rsid w:val="00BD7CA7"/>
    <w:rsid w:val="00BE1ABB"/>
    <w:rsid w:val="00BE205D"/>
    <w:rsid w:val="00BF0B15"/>
    <w:rsid w:val="00BF0DF9"/>
    <w:rsid w:val="00BF261C"/>
    <w:rsid w:val="00BF47E4"/>
    <w:rsid w:val="00BF5853"/>
    <w:rsid w:val="00BF6C98"/>
    <w:rsid w:val="00C00A65"/>
    <w:rsid w:val="00C00F30"/>
    <w:rsid w:val="00C10E7A"/>
    <w:rsid w:val="00C11FD6"/>
    <w:rsid w:val="00C120E8"/>
    <w:rsid w:val="00C13912"/>
    <w:rsid w:val="00C143FB"/>
    <w:rsid w:val="00C154B2"/>
    <w:rsid w:val="00C161B1"/>
    <w:rsid w:val="00C20DAC"/>
    <w:rsid w:val="00C21FB6"/>
    <w:rsid w:val="00C2431A"/>
    <w:rsid w:val="00C24D74"/>
    <w:rsid w:val="00C24F9F"/>
    <w:rsid w:val="00C2588F"/>
    <w:rsid w:val="00C2627D"/>
    <w:rsid w:val="00C279FF"/>
    <w:rsid w:val="00C27A0C"/>
    <w:rsid w:val="00C27AD9"/>
    <w:rsid w:val="00C302F9"/>
    <w:rsid w:val="00C31138"/>
    <w:rsid w:val="00C33675"/>
    <w:rsid w:val="00C367A0"/>
    <w:rsid w:val="00C40318"/>
    <w:rsid w:val="00C40FC3"/>
    <w:rsid w:val="00C415BC"/>
    <w:rsid w:val="00C4199E"/>
    <w:rsid w:val="00C42E13"/>
    <w:rsid w:val="00C42E35"/>
    <w:rsid w:val="00C44FBA"/>
    <w:rsid w:val="00C454B4"/>
    <w:rsid w:val="00C4557D"/>
    <w:rsid w:val="00C4618D"/>
    <w:rsid w:val="00C464A2"/>
    <w:rsid w:val="00C5110A"/>
    <w:rsid w:val="00C52F28"/>
    <w:rsid w:val="00C5380D"/>
    <w:rsid w:val="00C54022"/>
    <w:rsid w:val="00C5474B"/>
    <w:rsid w:val="00C56EC3"/>
    <w:rsid w:val="00C57183"/>
    <w:rsid w:val="00C57D39"/>
    <w:rsid w:val="00C600E9"/>
    <w:rsid w:val="00C6234E"/>
    <w:rsid w:val="00C64B59"/>
    <w:rsid w:val="00C6545E"/>
    <w:rsid w:val="00C65C5B"/>
    <w:rsid w:val="00C7063E"/>
    <w:rsid w:val="00C71D42"/>
    <w:rsid w:val="00C753BE"/>
    <w:rsid w:val="00C76837"/>
    <w:rsid w:val="00C7791D"/>
    <w:rsid w:val="00C77BD7"/>
    <w:rsid w:val="00C77E63"/>
    <w:rsid w:val="00C8163C"/>
    <w:rsid w:val="00C81EA9"/>
    <w:rsid w:val="00C8327F"/>
    <w:rsid w:val="00C839B8"/>
    <w:rsid w:val="00C841F7"/>
    <w:rsid w:val="00C84D81"/>
    <w:rsid w:val="00C85133"/>
    <w:rsid w:val="00C85370"/>
    <w:rsid w:val="00C85E0F"/>
    <w:rsid w:val="00C85E73"/>
    <w:rsid w:val="00C87569"/>
    <w:rsid w:val="00C914EC"/>
    <w:rsid w:val="00C91AA5"/>
    <w:rsid w:val="00C92988"/>
    <w:rsid w:val="00C929E8"/>
    <w:rsid w:val="00C93DA6"/>
    <w:rsid w:val="00C970D0"/>
    <w:rsid w:val="00CA0C88"/>
    <w:rsid w:val="00CA2576"/>
    <w:rsid w:val="00CA2ECF"/>
    <w:rsid w:val="00CA3051"/>
    <w:rsid w:val="00CA3D2B"/>
    <w:rsid w:val="00CA55A9"/>
    <w:rsid w:val="00CA5E58"/>
    <w:rsid w:val="00CA5FE1"/>
    <w:rsid w:val="00CB1010"/>
    <w:rsid w:val="00CB15CF"/>
    <w:rsid w:val="00CB247D"/>
    <w:rsid w:val="00CB37C4"/>
    <w:rsid w:val="00CB3B5B"/>
    <w:rsid w:val="00CB4538"/>
    <w:rsid w:val="00CB5FC9"/>
    <w:rsid w:val="00CB784E"/>
    <w:rsid w:val="00CB7CF1"/>
    <w:rsid w:val="00CC0919"/>
    <w:rsid w:val="00CC0BBF"/>
    <w:rsid w:val="00CC2149"/>
    <w:rsid w:val="00CC26DC"/>
    <w:rsid w:val="00CC2952"/>
    <w:rsid w:val="00CC295A"/>
    <w:rsid w:val="00CC2B99"/>
    <w:rsid w:val="00CC3972"/>
    <w:rsid w:val="00CC4F90"/>
    <w:rsid w:val="00CC54DE"/>
    <w:rsid w:val="00CC5A23"/>
    <w:rsid w:val="00CC67C9"/>
    <w:rsid w:val="00CC694F"/>
    <w:rsid w:val="00CD0875"/>
    <w:rsid w:val="00CD09DE"/>
    <w:rsid w:val="00CD1C7E"/>
    <w:rsid w:val="00CD27D4"/>
    <w:rsid w:val="00CD3851"/>
    <w:rsid w:val="00CD4EF3"/>
    <w:rsid w:val="00CD793D"/>
    <w:rsid w:val="00CD7C99"/>
    <w:rsid w:val="00CE0549"/>
    <w:rsid w:val="00CE0A8F"/>
    <w:rsid w:val="00CE3300"/>
    <w:rsid w:val="00CE5D9E"/>
    <w:rsid w:val="00CE7870"/>
    <w:rsid w:val="00CF34DE"/>
    <w:rsid w:val="00CF39BB"/>
    <w:rsid w:val="00CF4358"/>
    <w:rsid w:val="00CF48EF"/>
    <w:rsid w:val="00CF76CC"/>
    <w:rsid w:val="00D00D47"/>
    <w:rsid w:val="00D014A5"/>
    <w:rsid w:val="00D03B25"/>
    <w:rsid w:val="00D03DC6"/>
    <w:rsid w:val="00D03F8E"/>
    <w:rsid w:val="00D1102C"/>
    <w:rsid w:val="00D12524"/>
    <w:rsid w:val="00D12972"/>
    <w:rsid w:val="00D15AC7"/>
    <w:rsid w:val="00D17430"/>
    <w:rsid w:val="00D176CC"/>
    <w:rsid w:val="00D17899"/>
    <w:rsid w:val="00D17D1B"/>
    <w:rsid w:val="00D17F77"/>
    <w:rsid w:val="00D2417D"/>
    <w:rsid w:val="00D251EE"/>
    <w:rsid w:val="00D269C6"/>
    <w:rsid w:val="00D275F4"/>
    <w:rsid w:val="00D27F22"/>
    <w:rsid w:val="00D27F2C"/>
    <w:rsid w:val="00D306C4"/>
    <w:rsid w:val="00D312A0"/>
    <w:rsid w:val="00D31B93"/>
    <w:rsid w:val="00D31D51"/>
    <w:rsid w:val="00D3292E"/>
    <w:rsid w:val="00D339F7"/>
    <w:rsid w:val="00D3619D"/>
    <w:rsid w:val="00D3693F"/>
    <w:rsid w:val="00D373B0"/>
    <w:rsid w:val="00D3760D"/>
    <w:rsid w:val="00D3788A"/>
    <w:rsid w:val="00D41FD8"/>
    <w:rsid w:val="00D42413"/>
    <w:rsid w:val="00D42D21"/>
    <w:rsid w:val="00D430C4"/>
    <w:rsid w:val="00D4365E"/>
    <w:rsid w:val="00D455AB"/>
    <w:rsid w:val="00D455E2"/>
    <w:rsid w:val="00D471A7"/>
    <w:rsid w:val="00D4743E"/>
    <w:rsid w:val="00D47FF6"/>
    <w:rsid w:val="00D51E18"/>
    <w:rsid w:val="00D545A4"/>
    <w:rsid w:val="00D547E9"/>
    <w:rsid w:val="00D55455"/>
    <w:rsid w:val="00D55A86"/>
    <w:rsid w:val="00D563FE"/>
    <w:rsid w:val="00D57FCE"/>
    <w:rsid w:val="00D63CC5"/>
    <w:rsid w:val="00D66701"/>
    <w:rsid w:val="00D67C93"/>
    <w:rsid w:val="00D72979"/>
    <w:rsid w:val="00D73B06"/>
    <w:rsid w:val="00D748B7"/>
    <w:rsid w:val="00D75423"/>
    <w:rsid w:val="00D75DAC"/>
    <w:rsid w:val="00D75E03"/>
    <w:rsid w:val="00D75F8E"/>
    <w:rsid w:val="00D80750"/>
    <w:rsid w:val="00D80ECE"/>
    <w:rsid w:val="00D82442"/>
    <w:rsid w:val="00D83625"/>
    <w:rsid w:val="00D84F98"/>
    <w:rsid w:val="00D8544C"/>
    <w:rsid w:val="00D864DB"/>
    <w:rsid w:val="00D87994"/>
    <w:rsid w:val="00D90282"/>
    <w:rsid w:val="00D90298"/>
    <w:rsid w:val="00D9093A"/>
    <w:rsid w:val="00D90D8D"/>
    <w:rsid w:val="00D90E15"/>
    <w:rsid w:val="00D92548"/>
    <w:rsid w:val="00D92FD8"/>
    <w:rsid w:val="00D93CD0"/>
    <w:rsid w:val="00D96DC4"/>
    <w:rsid w:val="00DA0C46"/>
    <w:rsid w:val="00DA2780"/>
    <w:rsid w:val="00DA2C91"/>
    <w:rsid w:val="00DA66A0"/>
    <w:rsid w:val="00DB15CE"/>
    <w:rsid w:val="00DB1869"/>
    <w:rsid w:val="00DB35CD"/>
    <w:rsid w:val="00DB3601"/>
    <w:rsid w:val="00DB571C"/>
    <w:rsid w:val="00DB5DA8"/>
    <w:rsid w:val="00DB69B9"/>
    <w:rsid w:val="00DB6EA0"/>
    <w:rsid w:val="00DC04F4"/>
    <w:rsid w:val="00DC0EF7"/>
    <w:rsid w:val="00DC1552"/>
    <w:rsid w:val="00DC1741"/>
    <w:rsid w:val="00DC25E7"/>
    <w:rsid w:val="00DC28F8"/>
    <w:rsid w:val="00DC4BCE"/>
    <w:rsid w:val="00DC6686"/>
    <w:rsid w:val="00DC72A6"/>
    <w:rsid w:val="00DD2E41"/>
    <w:rsid w:val="00DD3294"/>
    <w:rsid w:val="00DD4675"/>
    <w:rsid w:val="00DD5166"/>
    <w:rsid w:val="00DE0BAA"/>
    <w:rsid w:val="00DE1112"/>
    <w:rsid w:val="00DE1E0C"/>
    <w:rsid w:val="00DE3D09"/>
    <w:rsid w:val="00DE5C75"/>
    <w:rsid w:val="00DF1E89"/>
    <w:rsid w:val="00DF1EF4"/>
    <w:rsid w:val="00DF37EA"/>
    <w:rsid w:val="00DF4317"/>
    <w:rsid w:val="00DF4723"/>
    <w:rsid w:val="00DF56AF"/>
    <w:rsid w:val="00DF6AA6"/>
    <w:rsid w:val="00DF6F0E"/>
    <w:rsid w:val="00DF7CFD"/>
    <w:rsid w:val="00E01548"/>
    <w:rsid w:val="00E0264F"/>
    <w:rsid w:val="00E0308F"/>
    <w:rsid w:val="00E05273"/>
    <w:rsid w:val="00E10AAA"/>
    <w:rsid w:val="00E11B97"/>
    <w:rsid w:val="00E14659"/>
    <w:rsid w:val="00E1494D"/>
    <w:rsid w:val="00E14ACE"/>
    <w:rsid w:val="00E1600A"/>
    <w:rsid w:val="00E2007C"/>
    <w:rsid w:val="00E20C59"/>
    <w:rsid w:val="00E243CD"/>
    <w:rsid w:val="00E24FAA"/>
    <w:rsid w:val="00E25725"/>
    <w:rsid w:val="00E261F6"/>
    <w:rsid w:val="00E26C39"/>
    <w:rsid w:val="00E30B5F"/>
    <w:rsid w:val="00E33255"/>
    <w:rsid w:val="00E348B3"/>
    <w:rsid w:val="00E35EFB"/>
    <w:rsid w:val="00E365AD"/>
    <w:rsid w:val="00E36B21"/>
    <w:rsid w:val="00E37B3B"/>
    <w:rsid w:val="00E43D1E"/>
    <w:rsid w:val="00E44842"/>
    <w:rsid w:val="00E471A5"/>
    <w:rsid w:val="00E47650"/>
    <w:rsid w:val="00E5028A"/>
    <w:rsid w:val="00E52445"/>
    <w:rsid w:val="00E536C2"/>
    <w:rsid w:val="00E53D73"/>
    <w:rsid w:val="00E55097"/>
    <w:rsid w:val="00E60130"/>
    <w:rsid w:val="00E616E7"/>
    <w:rsid w:val="00E61C65"/>
    <w:rsid w:val="00E641CE"/>
    <w:rsid w:val="00E6423A"/>
    <w:rsid w:val="00E64875"/>
    <w:rsid w:val="00E65733"/>
    <w:rsid w:val="00E7144C"/>
    <w:rsid w:val="00E7365D"/>
    <w:rsid w:val="00E74CBF"/>
    <w:rsid w:val="00E75682"/>
    <w:rsid w:val="00E77085"/>
    <w:rsid w:val="00E800FA"/>
    <w:rsid w:val="00E8150F"/>
    <w:rsid w:val="00E84450"/>
    <w:rsid w:val="00E84D55"/>
    <w:rsid w:val="00E856F2"/>
    <w:rsid w:val="00E8656B"/>
    <w:rsid w:val="00E867A5"/>
    <w:rsid w:val="00E93D1A"/>
    <w:rsid w:val="00E9412E"/>
    <w:rsid w:val="00E95547"/>
    <w:rsid w:val="00E957CB"/>
    <w:rsid w:val="00E95C7F"/>
    <w:rsid w:val="00EA06A6"/>
    <w:rsid w:val="00EA336B"/>
    <w:rsid w:val="00EA4F80"/>
    <w:rsid w:val="00EA54C3"/>
    <w:rsid w:val="00EA6D15"/>
    <w:rsid w:val="00EB0A95"/>
    <w:rsid w:val="00EB1945"/>
    <w:rsid w:val="00EB1E32"/>
    <w:rsid w:val="00EB238D"/>
    <w:rsid w:val="00EB2E14"/>
    <w:rsid w:val="00EB3E02"/>
    <w:rsid w:val="00EB42F4"/>
    <w:rsid w:val="00EC1246"/>
    <w:rsid w:val="00EC1D27"/>
    <w:rsid w:val="00EC4986"/>
    <w:rsid w:val="00EC6FB3"/>
    <w:rsid w:val="00ED1FB0"/>
    <w:rsid w:val="00ED2D6B"/>
    <w:rsid w:val="00ED3170"/>
    <w:rsid w:val="00ED3688"/>
    <w:rsid w:val="00ED79A8"/>
    <w:rsid w:val="00EE1A4D"/>
    <w:rsid w:val="00EE1FBF"/>
    <w:rsid w:val="00EE2D97"/>
    <w:rsid w:val="00EE33F5"/>
    <w:rsid w:val="00EE53B6"/>
    <w:rsid w:val="00EE6C74"/>
    <w:rsid w:val="00EF15D2"/>
    <w:rsid w:val="00EF188B"/>
    <w:rsid w:val="00EF304D"/>
    <w:rsid w:val="00EF4AF4"/>
    <w:rsid w:val="00EF5491"/>
    <w:rsid w:val="00EF568D"/>
    <w:rsid w:val="00EF5956"/>
    <w:rsid w:val="00EF5FFD"/>
    <w:rsid w:val="00EF76DB"/>
    <w:rsid w:val="00F00DF2"/>
    <w:rsid w:val="00F038DA"/>
    <w:rsid w:val="00F05ADC"/>
    <w:rsid w:val="00F06674"/>
    <w:rsid w:val="00F10A78"/>
    <w:rsid w:val="00F10B03"/>
    <w:rsid w:val="00F10DDA"/>
    <w:rsid w:val="00F11523"/>
    <w:rsid w:val="00F116FA"/>
    <w:rsid w:val="00F11A61"/>
    <w:rsid w:val="00F1205C"/>
    <w:rsid w:val="00F12CFD"/>
    <w:rsid w:val="00F13080"/>
    <w:rsid w:val="00F1345A"/>
    <w:rsid w:val="00F13FAC"/>
    <w:rsid w:val="00F150EF"/>
    <w:rsid w:val="00F1766C"/>
    <w:rsid w:val="00F176C1"/>
    <w:rsid w:val="00F20278"/>
    <w:rsid w:val="00F20C2F"/>
    <w:rsid w:val="00F23B62"/>
    <w:rsid w:val="00F23CEF"/>
    <w:rsid w:val="00F24DDB"/>
    <w:rsid w:val="00F30A2C"/>
    <w:rsid w:val="00F32F52"/>
    <w:rsid w:val="00F331BB"/>
    <w:rsid w:val="00F3430E"/>
    <w:rsid w:val="00F36544"/>
    <w:rsid w:val="00F36D5F"/>
    <w:rsid w:val="00F409BE"/>
    <w:rsid w:val="00F412B8"/>
    <w:rsid w:val="00F41E73"/>
    <w:rsid w:val="00F435C4"/>
    <w:rsid w:val="00F446DD"/>
    <w:rsid w:val="00F47ADC"/>
    <w:rsid w:val="00F47D93"/>
    <w:rsid w:val="00F47E6E"/>
    <w:rsid w:val="00F501A2"/>
    <w:rsid w:val="00F5049F"/>
    <w:rsid w:val="00F52D14"/>
    <w:rsid w:val="00F53A9E"/>
    <w:rsid w:val="00F53F61"/>
    <w:rsid w:val="00F54037"/>
    <w:rsid w:val="00F5517C"/>
    <w:rsid w:val="00F57542"/>
    <w:rsid w:val="00F614EB"/>
    <w:rsid w:val="00F6159E"/>
    <w:rsid w:val="00F61B56"/>
    <w:rsid w:val="00F63D45"/>
    <w:rsid w:val="00F64A31"/>
    <w:rsid w:val="00F65749"/>
    <w:rsid w:val="00F65D2D"/>
    <w:rsid w:val="00F66929"/>
    <w:rsid w:val="00F673E5"/>
    <w:rsid w:val="00F67ACE"/>
    <w:rsid w:val="00F71535"/>
    <w:rsid w:val="00F71F7F"/>
    <w:rsid w:val="00F72611"/>
    <w:rsid w:val="00F72CE6"/>
    <w:rsid w:val="00F749AF"/>
    <w:rsid w:val="00F75E01"/>
    <w:rsid w:val="00F77284"/>
    <w:rsid w:val="00F77365"/>
    <w:rsid w:val="00F7740A"/>
    <w:rsid w:val="00F82AAB"/>
    <w:rsid w:val="00F8306B"/>
    <w:rsid w:val="00F85886"/>
    <w:rsid w:val="00F8652B"/>
    <w:rsid w:val="00F87201"/>
    <w:rsid w:val="00F87D8F"/>
    <w:rsid w:val="00F91C77"/>
    <w:rsid w:val="00F965DE"/>
    <w:rsid w:val="00FA133A"/>
    <w:rsid w:val="00FA2AB8"/>
    <w:rsid w:val="00FA310A"/>
    <w:rsid w:val="00FA38A1"/>
    <w:rsid w:val="00FA396E"/>
    <w:rsid w:val="00FA3F8B"/>
    <w:rsid w:val="00FA6F8F"/>
    <w:rsid w:val="00FA7BFA"/>
    <w:rsid w:val="00FB084E"/>
    <w:rsid w:val="00FB1936"/>
    <w:rsid w:val="00FB2B5C"/>
    <w:rsid w:val="00FB47D4"/>
    <w:rsid w:val="00FB51CA"/>
    <w:rsid w:val="00FB58A6"/>
    <w:rsid w:val="00FB676A"/>
    <w:rsid w:val="00FB689F"/>
    <w:rsid w:val="00FC1F64"/>
    <w:rsid w:val="00FC3A24"/>
    <w:rsid w:val="00FC5114"/>
    <w:rsid w:val="00FC6F06"/>
    <w:rsid w:val="00FD0D09"/>
    <w:rsid w:val="00FD49D5"/>
    <w:rsid w:val="00FD64D9"/>
    <w:rsid w:val="00FD69D4"/>
    <w:rsid w:val="00FD6A07"/>
    <w:rsid w:val="00FD6D3C"/>
    <w:rsid w:val="00FE0759"/>
    <w:rsid w:val="00FE169E"/>
    <w:rsid w:val="00FE1788"/>
    <w:rsid w:val="00FE7329"/>
    <w:rsid w:val="00FE7AEA"/>
    <w:rsid w:val="00FF0828"/>
    <w:rsid w:val="00FF08E8"/>
    <w:rsid w:val="00FF15D7"/>
    <w:rsid w:val="00FF192C"/>
    <w:rsid w:val="00FF1935"/>
    <w:rsid w:val="00FF1A6C"/>
    <w:rsid w:val="00FF2058"/>
    <w:rsid w:val="00FF4DD5"/>
    <w:rsid w:val="00FF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0BDF8D-AE82-43F1-8774-5C6BFFEF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D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250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62250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362250"/>
  </w:style>
  <w:style w:type="character" w:styleId="Hyperlink">
    <w:name w:val="Hyperlink"/>
    <w:basedOn w:val="DefaultParagraphFont"/>
    <w:uiPriority w:val="99"/>
    <w:unhideWhenUsed/>
    <w:rsid w:val="0036225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62250"/>
  </w:style>
  <w:style w:type="paragraph" w:styleId="Footer">
    <w:name w:val="footer"/>
    <w:basedOn w:val="Normal"/>
    <w:link w:val="FooterChar"/>
    <w:uiPriority w:val="99"/>
    <w:unhideWhenUsed/>
    <w:rsid w:val="00623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014"/>
  </w:style>
  <w:style w:type="character" w:styleId="PlaceholderText">
    <w:name w:val="Placeholder Text"/>
    <w:basedOn w:val="DefaultParagraphFont"/>
    <w:uiPriority w:val="99"/>
    <w:semiHidden/>
    <w:rsid w:val="00054949"/>
    <w:rPr>
      <w:color w:val="808080"/>
    </w:rPr>
  </w:style>
  <w:style w:type="table" w:styleId="TableGrid">
    <w:name w:val="Table Grid"/>
    <w:basedOn w:val="TableNormal"/>
    <w:uiPriority w:val="59"/>
    <w:rsid w:val="00054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HTMLPreformatted">
    <w:name w:val="WW-HTML Preformatted"/>
    <w:basedOn w:val="Normal"/>
    <w:rsid w:val="000549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054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9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9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94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F48EF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48EF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F48EF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F48EF"/>
    <w:rPr>
      <w:rFonts w:ascii="Arial" w:hAnsi="Arial" w:cs="Arial"/>
      <w:noProof/>
      <w:sz w:val="24"/>
    </w:rPr>
  </w:style>
  <w:style w:type="paragraph" w:customStyle="1" w:styleId="Default">
    <w:name w:val="Default"/>
    <w:rsid w:val="00CD79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7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B2616C-A18D-4050-B607-1BA10546C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1</Words>
  <Characters>10212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Kelley</dc:creator>
  <cp:lastModifiedBy>George</cp:lastModifiedBy>
  <cp:revision>3</cp:revision>
  <cp:lastPrinted>2017-04-08T03:21:00Z</cp:lastPrinted>
  <dcterms:created xsi:type="dcterms:W3CDTF">2017-04-12T13:39:00Z</dcterms:created>
  <dcterms:modified xsi:type="dcterms:W3CDTF">2017-04-12T13:41:00Z</dcterms:modified>
</cp:coreProperties>
</file>